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DFBEB" w14:textId="48C78DF4" w:rsidR="00DB33FE" w:rsidRDefault="00021078" w:rsidP="00021078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 1: SEMI STRUCTURED INTERVIEW GUIDE</w:t>
      </w:r>
    </w:p>
    <w:p w14:paraId="2A9D946C" w14:textId="7A53C85A" w:rsidR="00021078" w:rsidRDefault="00021078" w:rsidP="00021078">
      <w:pPr>
        <w:rPr>
          <w:rFonts w:ascii="Times New Roman" w:hAnsi="Times New Roman" w:cs="Times New Roman"/>
          <w:b/>
          <w:bCs/>
          <w:sz w:val="24"/>
        </w:rPr>
      </w:pPr>
    </w:p>
    <w:p w14:paraId="7B3A0BB8" w14:textId="5845F10A" w:rsidR="00021078" w:rsidRPr="00021078" w:rsidRDefault="00021078" w:rsidP="00021078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Questions formed a </w:t>
      </w:r>
      <w:proofErr w:type="gramStart"/>
      <w:r>
        <w:rPr>
          <w:rFonts w:ascii="Times New Roman" w:hAnsi="Times New Roman" w:cs="Times New Roman"/>
          <w:b/>
          <w:bCs/>
          <w:sz w:val="24"/>
        </w:rPr>
        <w:t>guide</w:t>
      </w:r>
      <w:proofErr w:type="gramEnd"/>
      <w:r>
        <w:rPr>
          <w:rFonts w:ascii="Times New Roman" w:hAnsi="Times New Roman" w:cs="Times New Roman"/>
          <w:b/>
          <w:bCs/>
          <w:sz w:val="24"/>
        </w:rPr>
        <w:t xml:space="preserve"> but participants were allowed to lead the conversations or focus on some questions but not others. Not all participants answered all questions. </w:t>
      </w:r>
    </w:p>
    <w:p w14:paraId="67CC874A" w14:textId="2C6F16D9" w:rsidR="002D622D" w:rsidRPr="00B81B26" w:rsidRDefault="002D622D" w:rsidP="00021078">
      <w:pPr>
        <w:rPr>
          <w:rFonts w:ascii="Times New Roman" w:hAnsi="Times New Roman" w:cs="Times New Roman"/>
          <w:b/>
          <w:bCs/>
          <w:sz w:val="24"/>
        </w:rPr>
      </w:pPr>
    </w:p>
    <w:p w14:paraId="2BEB9068" w14:textId="7D47FB92" w:rsidR="0047724E" w:rsidRPr="00B81B26" w:rsidRDefault="72CD9295" w:rsidP="0047724E">
      <w:pPr>
        <w:rPr>
          <w:rFonts w:ascii="Times New Roman" w:hAnsi="Times New Roman" w:cs="Times New Roman"/>
          <w:b/>
          <w:bCs/>
          <w:sz w:val="24"/>
        </w:rPr>
      </w:pPr>
      <w:r w:rsidRPr="00B81B26">
        <w:rPr>
          <w:rFonts w:ascii="Times New Roman" w:hAnsi="Times New Roman" w:cs="Times New Roman"/>
          <w:b/>
          <w:bCs/>
          <w:sz w:val="24"/>
        </w:rPr>
        <w:t xml:space="preserve">Part I: </w:t>
      </w:r>
      <w:r w:rsidR="0047724E" w:rsidRPr="00B81B26">
        <w:rPr>
          <w:rFonts w:ascii="Times New Roman" w:hAnsi="Times New Roman" w:cs="Times New Roman"/>
          <w:b/>
          <w:bCs/>
          <w:sz w:val="24"/>
        </w:rPr>
        <w:t>General</w:t>
      </w:r>
      <w:r w:rsidR="0023463C" w:rsidRPr="00B81B26">
        <w:rPr>
          <w:rFonts w:ascii="Times New Roman" w:hAnsi="Times New Roman" w:cs="Times New Roman"/>
          <w:b/>
          <w:bCs/>
          <w:sz w:val="24"/>
        </w:rPr>
        <w:t xml:space="preserve"> </w:t>
      </w:r>
    </w:p>
    <w:p w14:paraId="54A3C9E5" w14:textId="385E4FDC" w:rsidR="00A37EC5" w:rsidRPr="00B81B26" w:rsidRDefault="00A37EC5" w:rsidP="5727E689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sz w:val="24"/>
        </w:rPr>
      </w:pPr>
      <w:r w:rsidRPr="00B81B26">
        <w:rPr>
          <w:rFonts w:ascii="Times New Roman" w:hAnsi="Times New Roman" w:cs="Times New Roman"/>
          <w:i/>
          <w:iCs/>
          <w:sz w:val="24"/>
        </w:rPr>
        <w:t xml:space="preserve">To start off, would </w:t>
      </w:r>
      <w:r w:rsidRPr="00021078">
        <w:rPr>
          <w:rFonts w:ascii="Times New Roman" w:hAnsi="Times New Roman" w:cs="Times New Roman"/>
          <w:i/>
          <w:iCs/>
          <w:sz w:val="24"/>
        </w:rPr>
        <w:t>you describe the work that you do with</w:t>
      </w:r>
      <w:r w:rsidRPr="00B81B26">
        <w:rPr>
          <w:rFonts w:ascii="Times New Roman" w:hAnsi="Times New Roman" w:cs="Times New Roman"/>
          <w:i/>
          <w:iCs/>
          <w:sz w:val="24"/>
        </w:rPr>
        <w:t xml:space="preserve"> this organization?</w:t>
      </w:r>
      <w:r w:rsidRPr="00B81B26">
        <w:rPr>
          <w:rFonts w:ascii="Times New Roman" w:hAnsi="Times New Roman" w:cs="Times New Roman"/>
          <w:sz w:val="24"/>
        </w:rPr>
        <w:t xml:space="preserve"> </w:t>
      </w:r>
      <w:r w:rsidR="46C1C589" w:rsidRPr="00B81B26">
        <w:rPr>
          <w:rFonts w:ascii="Times New Roman" w:hAnsi="Times New Roman" w:cs="Times New Roman"/>
          <w:sz w:val="24"/>
        </w:rPr>
        <w:t>What kind of services do you provide (literacy, health, service navigation, prenatal, parenting, etc.)</w:t>
      </w:r>
    </w:p>
    <w:p w14:paraId="3BD29DE6" w14:textId="34E3D355" w:rsidR="000114CF" w:rsidRPr="00B81B26" w:rsidRDefault="00A37EC5" w:rsidP="5727E6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B81B26">
        <w:rPr>
          <w:rFonts w:ascii="Times New Roman" w:hAnsi="Times New Roman" w:cs="Times New Roman"/>
          <w:sz w:val="24"/>
        </w:rPr>
        <w:t xml:space="preserve">Would you describe the community you serve? </w:t>
      </w:r>
      <w:r w:rsidR="00F90DCD" w:rsidRPr="00B81B26">
        <w:rPr>
          <w:rFonts w:ascii="Times New Roman" w:hAnsi="Times New Roman" w:cs="Times New Roman"/>
          <w:sz w:val="24"/>
        </w:rPr>
        <w:t>(</w:t>
      </w:r>
      <w:proofErr w:type="gramStart"/>
      <w:r w:rsidR="40DF6147" w:rsidRPr="00B81B26">
        <w:rPr>
          <w:rFonts w:ascii="Times New Roman" w:hAnsi="Times New Roman" w:cs="Times New Roman"/>
          <w:sz w:val="24"/>
        </w:rPr>
        <w:t>local</w:t>
      </w:r>
      <w:proofErr w:type="gramEnd"/>
      <w:r w:rsidR="40DF6147" w:rsidRPr="00B81B26">
        <w:rPr>
          <w:rFonts w:ascii="Times New Roman" w:hAnsi="Times New Roman" w:cs="Times New Roman"/>
          <w:sz w:val="24"/>
        </w:rPr>
        <w:t xml:space="preserve"> area</w:t>
      </w:r>
      <w:r w:rsidR="00F90DCD" w:rsidRPr="00B81B26">
        <w:rPr>
          <w:rFonts w:ascii="Times New Roman" w:hAnsi="Times New Roman" w:cs="Times New Roman"/>
          <w:sz w:val="24"/>
        </w:rPr>
        <w:t>, language,</w:t>
      </w:r>
      <w:r w:rsidR="42D6644C" w:rsidRPr="00B81B26">
        <w:rPr>
          <w:rFonts w:ascii="Times New Roman" w:hAnsi="Times New Roman" w:cs="Times New Roman"/>
          <w:sz w:val="24"/>
        </w:rPr>
        <w:t xml:space="preserve"> countries of origin,</w:t>
      </w:r>
      <w:r w:rsidR="00F90DCD" w:rsidRPr="00B81B26">
        <w:rPr>
          <w:rFonts w:ascii="Times New Roman" w:hAnsi="Times New Roman" w:cs="Times New Roman"/>
          <w:sz w:val="24"/>
        </w:rPr>
        <w:t xml:space="preserve"> </w:t>
      </w:r>
      <w:r w:rsidR="00AB603B" w:rsidRPr="00B81B26">
        <w:rPr>
          <w:rFonts w:ascii="Times New Roman" w:hAnsi="Times New Roman" w:cs="Times New Roman"/>
          <w:sz w:val="24"/>
        </w:rPr>
        <w:t>prenatal/parenting women, number of families served)</w:t>
      </w:r>
      <w:r w:rsidR="5F139268" w:rsidRPr="00B81B26">
        <w:rPr>
          <w:rFonts w:ascii="Times New Roman" w:hAnsi="Times New Roman" w:cs="Times New Roman"/>
          <w:sz w:val="24"/>
        </w:rPr>
        <w:t xml:space="preserve"> </w:t>
      </w:r>
    </w:p>
    <w:p w14:paraId="782AA381" w14:textId="72E59B2A" w:rsidR="000114CF" w:rsidRPr="00B81B26" w:rsidRDefault="00B57DA7" w:rsidP="5727E689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 w:rsidRPr="00B81B26">
        <w:rPr>
          <w:rFonts w:ascii="Times New Roman" w:hAnsi="Times New Roman" w:cs="Times New Roman"/>
          <w:sz w:val="24"/>
        </w:rPr>
        <w:t>Do you serve immigrant families</w:t>
      </w:r>
      <w:r w:rsidR="00C51EEC" w:rsidRPr="00B81B26">
        <w:rPr>
          <w:rFonts w:ascii="Times New Roman" w:hAnsi="Times New Roman" w:cs="Times New Roman"/>
          <w:sz w:val="24"/>
        </w:rPr>
        <w:t xml:space="preserve">? </w:t>
      </w:r>
    </w:p>
    <w:p w14:paraId="1F922F51" w14:textId="0FDEEFEF" w:rsidR="000114CF" w:rsidRPr="00B81B26" w:rsidRDefault="00C51EEC" w:rsidP="5727E689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 w:rsidRPr="00B81B26">
        <w:rPr>
          <w:rFonts w:ascii="Times New Roman" w:hAnsi="Times New Roman" w:cs="Times New Roman"/>
          <w:sz w:val="24"/>
        </w:rPr>
        <w:t xml:space="preserve">How would you describe the primary immigrant communities your clients come from? </w:t>
      </w:r>
    </w:p>
    <w:p w14:paraId="43508751" w14:textId="4BB53D6A" w:rsidR="000114CF" w:rsidRPr="00B81B26" w:rsidRDefault="59312E26" w:rsidP="5727E689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 w:rsidRPr="00B81B26">
        <w:rPr>
          <w:rFonts w:ascii="Times New Roman" w:hAnsi="Times New Roman" w:cs="Times New Roman"/>
          <w:sz w:val="24"/>
        </w:rPr>
        <w:t>How do you refer to clients that you work with? (Community members, individuals, etc.)</w:t>
      </w:r>
      <w:r w:rsidRPr="00B81B26">
        <w:rPr>
          <w:rFonts w:ascii="Times New Roman" w:hAnsi="Times New Roman" w:cs="Times New Roman"/>
          <w:sz w:val="24"/>
        </w:rPr>
        <w:br/>
      </w:r>
    </w:p>
    <w:p w14:paraId="5BFFE6A8" w14:textId="02CA51B6" w:rsidR="000114CF" w:rsidRPr="00B81B26" w:rsidRDefault="000114CF" w:rsidP="000114C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B81B26">
        <w:rPr>
          <w:rFonts w:ascii="Times New Roman" w:hAnsi="Times New Roman" w:cs="Times New Roman"/>
          <w:b/>
          <w:bCs/>
          <w:sz w:val="24"/>
        </w:rPr>
        <w:t>Systems Level</w:t>
      </w:r>
    </w:p>
    <w:p w14:paraId="036407E5" w14:textId="038D5500" w:rsidR="000114CF" w:rsidRPr="00B81B26" w:rsidRDefault="000114CF" w:rsidP="5727E689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 w:rsidRPr="00B81B26">
        <w:rPr>
          <w:rFonts w:ascii="Times New Roman" w:hAnsi="Times New Roman" w:cs="Times New Roman"/>
          <w:sz w:val="24"/>
        </w:rPr>
        <w:t xml:space="preserve">Are there health services that your organization partners with? </w:t>
      </w:r>
    </w:p>
    <w:p w14:paraId="2F8F8B06" w14:textId="3F1A9C17" w:rsidR="000114CF" w:rsidRPr="00B81B26" w:rsidRDefault="000114CF" w:rsidP="5727E689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</w:rPr>
      </w:pPr>
      <w:r w:rsidRPr="00B81B26">
        <w:rPr>
          <w:rFonts w:ascii="Times New Roman" w:hAnsi="Times New Roman" w:cs="Times New Roman"/>
          <w:sz w:val="24"/>
        </w:rPr>
        <w:t xml:space="preserve">Delivery hospitals, Prenatal services, </w:t>
      </w:r>
      <w:r w:rsidR="706D7D82" w:rsidRPr="00B81B26">
        <w:rPr>
          <w:rFonts w:ascii="Times New Roman" w:hAnsi="Times New Roman" w:cs="Times New Roman"/>
          <w:sz w:val="24"/>
        </w:rPr>
        <w:t xml:space="preserve">Federally Qualified Health Centers (FQHCs), </w:t>
      </w:r>
      <w:r w:rsidRPr="00B81B26">
        <w:rPr>
          <w:rFonts w:ascii="Times New Roman" w:hAnsi="Times New Roman" w:cs="Times New Roman"/>
          <w:sz w:val="24"/>
        </w:rPr>
        <w:t>other</w:t>
      </w:r>
      <w:r w:rsidR="5889669A" w:rsidRPr="00B81B26">
        <w:rPr>
          <w:rFonts w:ascii="Times New Roman" w:hAnsi="Times New Roman" w:cs="Times New Roman"/>
          <w:sz w:val="24"/>
        </w:rPr>
        <w:t>?</w:t>
      </w:r>
    </w:p>
    <w:p w14:paraId="48ECFA34" w14:textId="658AB7FB" w:rsidR="000114CF" w:rsidRPr="00B81B26" w:rsidRDefault="5889669A" w:rsidP="5727E689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</w:rPr>
      </w:pPr>
      <w:r w:rsidRPr="00B81B26">
        <w:rPr>
          <w:rFonts w:ascii="Times New Roman" w:eastAsia="Century Gothic" w:hAnsi="Times New Roman" w:cs="Times New Roman"/>
          <w:sz w:val="24"/>
        </w:rPr>
        <w:t xml:space="preserve">If yes, </w:t>
      </w:r>
    </w:p>
    <w:p w14:paraId="67701288" w14:textId="66112387" w:rsidR="000114CF" w:rsidRPr="00021078" w:rsidRDefault="000114CF" w:rsidP="5727E689">
      <w:pPr>
        <w:pStyle w:val="ListParagraph"/>
        <w:numPr>
          <w:ilvl w:val="3"/>
          <w:numId w:val="2"/>
        </w:numPr>
        <w:rPr>
          <w:rFonts w:ascii="Times New Roman" w:hAnsi="Times New Roman" w:cs="Times New Roman"/>
          <w:sz w:val="24"/>
        </w:rPr>
      </w:pPr>
      <w:r w:rsidRPr="00B81B26">
        <w:rPr>
          <w:rFonts w:ascii="Times New Roman" w:hAnsi="Times New Roman" w:cs="Times New Roman"/>
          <w:sz w:val="24"/>
        </w:rPr>
        <w:t>Do you have any</w:t>
      </w:r>
      <w:r w:rsidRPr="00021078">
        <w:rPr>
          <w:rFonts w:ascii="Times New Roman" w:hAnsi="Times New Roman" w:cs="Times New Roman"/>
          <w:sz w:val="24"/>
        </w:rPr>
        <w:t xml:space="preserve"> shared meetings or activities with any health service providers?</w:t>
      </w:r>
    </w:p>
    <w:p w14:paraId="148B45EF" w14:textId="73F6DB82" w:rsidR="000114CF" w:rsidRPr="00021078" w:rsidRDefault="000114CF" w:rsidP="5727E689">
      <w:pPr>
        <w:pStyle w:val="ListParagraph"/>
        <w:numPr>
          <w:ilvl w:val="3"/>
          <w:numId w:val="2"/>
        </w:numPr>
        <w:rPr>
          <w:rFonts w:ascii="Times New Roman" w:hAnsi="Times New Roman" w:cs="Times New Roman"/>
          <w:sz w:val="24"/>
        </w:rPr>
      </w:pPr>
      <w:r w:rsidRPr="00021078">
        <w:rPr>
          <w:rFonts w:ascii="Times New Roman" w:hAnsi="Times New Roman" w:cs="Times New Roman"/>
          <w:sz w:val="24"/>
        </w:rPr>
        <w:t xml:space="preserve">Do you have any </w:t>
      </w:r>
      <w:r w:rsidR="00B81B26" w:rsidRPr="00021078">
        <w:rPr>
          <w:rFonts w:ascii="Times New Roman" w:hAnsi="Times New Roman" w:cs="Times New Roman"/>
          <w:sz w:val="24"/>
        </w:rPr>
        <w:t>data-sharing</w:t>
      </w:r>
      <w:r w:rsidRPr="00021078">
        <w:rPr>
          <w:rFonts w:ascii="Times New Roman" w:hAnsi="Times New Roman" w:cs="Times New Roman"/>
          <w:sz w:val="24"/>
        </w:rPr>
        <w:t xml:space="preserve"> agreements with any health service providers? </w:t>
      </w:r>
    </w:p>
    <w:p w14:paraId="28CD250F" w14:textId="58A8492C" w:rsidR="000114CF" w:rsidRPr="00021078" w:rsidRDefault="000114CF" w:rsidP="5727E689">
      <w:pPr>
        <w:pStyle w:val="ListParagraph"/>
        <w:numPr>
          <w:ilvl w:val="3"/>
          <w:numId w:val="2"/>
        </w:numPr>
        <w:rPr>
          <w:rFonts w:ascii="Times New Roman" w:hAnsi="Times New Roman" w:cs="Times New Roman"/>
          <w:sz w:val="24"/>
        </w:rPr>
      </w:pPr>
      <w:r w:rsidRPr="00021078">
        <w:rPr>
          <w:rFonts w:ascii="Times New Roman" w:hAnsi="Times New Roman" w:cs="Times New Roman"/>
          <w:sz w:val="24"/>
        </w:rPr>
        <w:t>Do you provide or receive any consultation with any health service providers?</w:t>
      </w:r>
    </w:p>
    <w:p w14:paraId="76D4044F" w14:textId="73E8F0C3" w:rsidR="000114CF" w:rsidRPr="00021078" w:rsidRDefault="000114CF" w:rsidP="000114CF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 w:rsidRPr="00021078">
        <w:rPr>
          <w:rFonts w:ascii="Times New Roman" w:hAnsi="Times New Roman" w:cs="Times New Roman"/>
          <w:sz w:val="24"/>
        </w:rPr>
        <w:t xml:space="preserve">Do you provide or receive any referrals or warm handoffs with any health service providers? </w:t>
      </w:r>
    </w:p>
    <w:p w14:paraId="2179A4CB" w14:textId="7CFAB1E1" w:rsidR="001C6064" w:rsidRPr="00021078" w:rsidRDefault="001C6064" w:rsidP="000114CF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 w:rsidRPr="00021078">
        <w:rPr>
          <w:rFonts w:ascii="Times New Roman" w:hAnsi="Times New Roman" w:cs="Times New Roman"/>
          <w:sz w:val="24"/>
        </w:rPr>
        <w:t xml:space="preserve">Do you work with any other prenatal or </w:t>
      </w:r>
      <w:r w:rsidR="00B81B26" w:rsidRPr="00021078">
        <w:rPr>
          <w:rFonts w:ascii="Times New Roman" w:hAnsi="Times New Roman" w:cs="Times New Roman"/>
          <w:sz w:val="24"/>
        </w:rPr>
        <w:t>pregnancy-related</w:t>
      </w:r>
      <w:r w:rsidRPr="00021078">
        <w:rPr>
          <w:rFonts w:ascii="Times New Roman" w:hAnsi="Times New Roman" w:cs="Times New Roman"/>
          <w:sz w:val="24"/>
        </w:rPr>
        <w:t xml:space="preserve"> service providers (</w:t>
      </w:r>
      <w:proofErr w:type="gramStart"/>
      <w:r w:rsidRPr="00021078">
        <w:rPr>
          <w:rFonts w:ascii="Times New Roman" w:hAnsi="Times New Roman" w:cs="Times New Roman"/>
          <w:sz w:val="24"/>
        </w:rPr>
        <w:t>i.e.</w:t>
      </w:r>
      <w:proofErr w:type="gramEnd"/>
      <w:r w:rsidRPr="00021078">
        <w:rPr>
          <w:rFonts w:ascii="Times New Roman" w:hAnsi="Times New Roman" w:cs="Times New Roman"/>
          <w:sz w:val="24"/>
        </w:rPr>
        <w:t xml:space="preserve"> </w:t>
      </w:r>
      <w:r w:rsidR="49060435" w:rsidRPr="00021078">
        <w:rPr>
          <w:rFonts w:ascii="Times New Roman" w:hAnsi="Times New Roman" w:cs="Times New Roman"/>
          <w:sz w:val="24"/>
        </w:rPr>
        <w:t xml:space="preserve">community </w:t>
      </w:r>
      <w:r w:rsidRPr="00021078">
        <w:rPr>
          <w:rFonts w:ascii="Times New Roman" w:hAnsi="Times New Roman" w:cs="Times New Roman"/>
          <w:sz w:val="24"/>
        </w:rPr>
        <w:t xml:space="preserve">doula programs, </w:t>
      </w:r>
      <w:r w:rsidR="00050D5A" w:rsidRPr="00021078">
        <w:rPr>
          <w:rFonts w:ascii="Times New Roman" w:hAnsi="Times New Roman" w:cs="Times New Roman"/>
          <w:sz w:val="24"/>
        </w:rPr>
        <w:t>home visiting programs, etc.)</w:t>
      </w:r>
    </w:p>
    <w:p w14:paraId="648AB92C" w14:textId="61975DF4" w:rsidR="0023463C" w:rsidRPr="00021078" w:rsidRDefault="000114CF" w:rsidP="5727E689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 w:rsidRPr="00021078">
        <w:rPr>
          <w:rFonts w:ascii="Times New Roman" w:hAnsi="Times New Roman" w:cs="Times New Roman"/>
          <w:sz w:val="24"/>
        </w:rPr>
        <w:t xml:space="preserve">Have any of these </w:t>
      </w:r>
      <w:r w:rsidR="003373DC" w:rsidRPr="00021078">
        <w:rPr>
          <w:rFonts w:ascii="Times New Roman" w:hAnsi="Times New Roman" w:cs="Times New Roman"/>
          <w:sz w:val="24"/>
        </w:rPr>
        <w:t>relationships changed since COVID?</w:t>
      </w:r>
      <w:r w:rsidR="35CD6B22" w:rsidRPr="00021078">
        <w:rPr>
          <w:rFonts w:ascii="Times New Roman" w:hAnsi="Times New Roman" w:cs="Times New Roman"/>
          <w:sz w:val="24"/>
        </w:rPr>
        <w:t xml:space="preserve"> </w:t>
      </w:r>
    </w:p>
    <w:p w14:paraId="27439A6E" w14:textId="25D4EBA5" w:rsidR="0047724E" w:rsidRPr="00021078" w:rsidRDefault="0023463C" w:rsidP="009372C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021078">
        <w:rPr>
          <w:rFonts w:ascii="Times New Roman" w:hAnsi="Times New Roman" w:cs="Times New Roman"/>
          <w:sz w:val="24"/>
        </w:rPr>
        <w:t xml:space="preserve">How else has COVID impacted your operations? </w:t>
      </w:r>
    </w:p>
    <w:p w14:paraId="35825F0C" w14:textId="7E4358D4" w:rsidR="00666C06" w:rsidRPr="00B81B26" w:rsidRDefault="00666C06" w:rsidP="00746550">
      <w:pPr>
        <w:rPr>
          <w:rFonts w:ascii="Times New Roman" w:hAnsi="Times New Roman" w:cs="Times New Roman"/>
          <w:sz w:val="24"/>
        </w:rPr>
      </w:pPr>
    </w:p>
    <w:p w14:paraId="0AA302D3" w14:textId="51B73A64" w:rsidR="002B6830" w:rsidRPr="00B81B26" w:rsidRDefault="4D0BF6D8" w:rsidP="00746550">
      <w:pPr>
        <w:rPr>
          <w:rFonts w:ascii="Times New Roman" w:hAnsi="Times New Roman" w:cs="Times New Roman"/>
          <w:b/>
          <w:bCs/>
          <w:sz w:val="24"/>
        </w:rPr>
      </w:pPr>
      <w:r w:rsidRPr="00B81B26">
        <w:rPr>
          <w:rFonts w:ascii="Times New Roman" w:hAnsi="Times New Roman" w:cs="Times New Roman"/>
          <w:b/>
          <w:bCs/>
          <w:sz w:val="24"/>
        </w:rPr>
        <w:t xml:space="preserve">Part II: </w:t>
      </w:r>
      <w:r w:rsidR="00746550" w:rsidRPr="00B81B26">
        <w:rPr>
          <w:rFonts w:ascii="Times New Roman" w:hAnsi="Times New Roman" w:cs="Times New Roman"/>
          <w:b/>
          <w:bCs/>
          <w:sz w:val="24"/>
        </w:rPr>
        <w:t xml:space="preserve">Accessing </w:t>
      </w:r>
      <w:r w:rsidR="20E8C457" w:rsidRPr="00B81B26">
        <w:rPr>
          <w:rFonts w:ascii="Times New Roman" w:hAnsi="Times New Roman" w:cs="Times New Roman"/>
          <w:b/>
          <w:bCs/>
          <w:sz w:val="24"/>
        </w:rPr>
        <w:t xml:space="preserve">Quality </w:t>
      </w:r>
      <w:r w:rsidR="00746550" w:rsidRPr="00B81B26">
        <w:rPr>
          <w:rFonts w:ascii="Times New Roman" w:hAnsi="Times New Roman" w:cs="Times New Roman"/>
          <w:b/>
          <w:bCs/>
          <w:sz w:val="24"/>
        </w:rPr>
        <w:t>Prenatal Care</w:t>
      </w:r>
      <w:r w:rsidR="00B379FF" w:rsidRPr="00B81B26">
        <w:rPr>
          <w:rFonts w:ascii="Times New Roman" w:hAnsi="Times New Roman" w:cs="Times New Roman"/>
          <w:b/>
          <w:bCs/>
          <w:sz w:val="24"/>
        </w:rPr>
        <w:t>- Before COVID</w:t>
      </w:r>
      <w:r w:rsidR="0023463C" w:rsidRPr="00B81B26">
        <w:rPr>
          <w:rFonts w:ascii="Times New Roman" w:hAnsi="Times New Roman" w:cs="Times New Roman"/>
          <w:b/>
          <w:bCs/>
          <w:sz w:val="24"/>
        </w:rPr>
        <w:t xml:space="preserve"> </w:t>
      </w:r>
    </w:p>
    <w:p w14:paraId="1206A232" w14:textId="61CBB397" w:rsidR="009724B6" w:rsidRPr="00B81B26" w:rsidRDefault="00C61571" w:rsidP="5727E689">
      <w:pPr>
        <w:rPr>
          <w:rFonts w:ascii="Times New Roman" w:eastAsia="Century Gothic" w:hAnsi="Times New Roman" w:cs="Times New Roman"/>
          <w:i/>
          <w:iCs/>
          <w:sz w:val="24"/>
        </w:rPr>
      </w:pPr>
      <w:r w:rsidRPr="00B81B26">
        <w:rPr>
          <w:rFonts w:ascii="Times New Roman" w:hAnsi="Times New Roman" w:cs="Times New Roman"/>
          <w:i/>
          <w:iCs/>
          <w:sz w:val="24"/>
        </w:rPr>
        <w:t xml:space="preserve">I’d like </w:t>
      </w:r>
      <w:r w:rsidR="34AFAA8E" w:rsidRPr="00B81B26">
        <w:rPr>
          <w:rFonts w:ascii="Times New Roman" w:hAnsi="Times New Roman" w:cs="Times New Roman"/>
          <w:i/>
          <w:iCs/>
          <w:sz w:val="24"/>
        </w:rPr>
        <w:t>to start</w:t>
      </w:r>
      <w:r w:rsidRPr="00B81B26">
        <w:rPr>
          <w:rFonts w:ascii="Times New Roman" w:hAnsi="Times New Roman" w:cs="Times New Roman"/>
          <w:i/>
          <w:iCs/>
          <w:sz w:val="24"/>
        </w:rPr>
        <w:t xml:space="preserve"> off by having you to think back to before COVID. </w:t>
      </w:r>
      <w:r w:rsidR="1D7C4574" w:rsidRPr="00B81B26">
        <w:rPr>
          <w:rFonts w:ascii="Times New Roman" w:hAnsi="Times New Roman" w:cs="Times New Roman"/>
          <w:i/>
          <w:iCs/>
          <w:sz w:val="24"/>
        </w:rPr>
        <w:t xml:space="preserve">These questions are specifically focused on immigrant clients or differences between immigrant clients and non-immigrant clients. </w:t>
      </w:r>
      <w:r w:rsidRPr="00B81B26">
        <w:rPr>
          <w:rFonts w:ascii="Times New Roman" w:hAnsi="Times New Roman" w:cs="Times New Roman"/>
          <w:i/>
          <w:iCs/>
          <w:sz w:val="24"/>
        </w:rPr>
        <w:br/>
      </w:r>
    </w:p>
    <w:p w14:paraId="4CC018CC" w14:textId="44FC930C" w:rsidR="009724B6" w:rsidRPr="00B81B26" w:rsidRDefault="00C61571" w:rsidP="5727E689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sz w:val="24"/>
        </w:rPr>
      </w:pPr>
      <w:r w:rsidRPr="00B81B26">
        <w:rPr>
          <w:rFonts w:ascii="Times New Roman" w:hAnsi="Times New Roman" w:cs="Times New Roman"/>
          <w:sz w:val="24"/>
        </w:rPr>
        <w:t>Could you describe</w:t>
      </w:r>
      <w:r w:rsidR="009724B6" w:rsidRPr="00B81B26">
        <w:rPr>
          <w:rFonts w:ascii="Times New Roman" w:hAnsi="Times New Roman" w:cs="Times New Roman"/>
          <w:sz w:val="24"/>
        </w:rPr>
        <w:t xml:space="preserve"> your clients’ </w:t>
      </w:r>
      <w:r w:rsidR="5E0A9544" w:rsidRPr="00B81B26">
        <w:rPr>
          <w:rFonts w:ascii="Times New Roman" w:hAnsi="Times New Roman" w:cs="Times New Roman"/>
          <w:sz w:val="24"/>
        </w:rPr>
        <w:t xml:space="preserve">typical </w:t>
      </w:r>
      <w:r w:rsidR="009724B6" w:rsidRPr="00B81B26">
        <w:rPr>
          <w:rFonts w:ascii="Times New Roman" w:hAnsi="Times New Roman" w:cs="Times New Roman"/>
          <w:sz w:val="24"/>
        </w:rPr>
        <w:t>experiences accessing</w:t>
      </w:r>
      <w:r w:rsidR="00D25D16" w:rsidRPr="00B81B26">
        <w:rPr>
          <w:rFonts w:ascii="Times New Roman" w:hAnsi="Times New Roman" w:cs="Times New Roman"/>
          <w:sz w:val="24"/>
        </w:rPr>
        <w:t xml:space="preserve"> quality</w:t>
      </w:r>
      <w:r w:rsidR="009724B6" w:rsidRPr="00B81B26">
        <w:rPr>
          <w:rFonts w:ascii="Times New Roman" w:hAnsi="Times New Roman" w:cs="Times New Roman"/>
          <w:sz w:val="24"/>
        </w:rPr>
        <w:t xml:space="preserve"> prenatal care services? </w:t>
      </w:r>
    </w:p>
    <w:p w14:paraId="429C6752" w14:textId="0470F63F" w:rsidR="006866A8" w:rsidRPr="00021078" w:rsidRDefault="006866A8" w:rsidP="00B17D4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 w:rsidRPr="00021078">
        <w:rPr>
          <w:rFonts w:ascii="Times New Roman" w:hAnsi="Times New Roman" w:cs="Times New Roman"/>
          <w:sz w:val="24"/>
        </w:rPr>
        <w:t xml:space="preserve">What services </w:t>
      </w:r>
      <w:r w:rsidR="005C7A7F" w:rsidRPr="00021078">
        <w:rPr>
          <w:rFonts w:ascii="Times New Roman" w:hAnsi="Times New Roman" w:cs="Times New Roman"/>
          <w:sz w:val="24"/>
        </w:rPr>
        <w:t>do</w:t>
      </w:r>
      <w:r w:rsidR="00EE61E2" w:rsidRPr="00021078">
        <w:rPr>
          <w:rFonts w:ascii="Times New Roman" w:hAnsi="Times New Roman" w:cs="Times New Roman"/>
          <w:sz w:val="24"/>
        </w:rPr>
        <w:t xml:space="preserve"> your clients typically access while pregnant? </w:t>
      </w:r>
      <w:r w:rsidR="00577F92" w:rsidRPr="00021078">
        <w:rPr>
          <w:rFonts w:ascii="Times New Roman" w:hAnsi="Times New Roman" w:cs="Times New Roman"/>
          <w:sz w:val="24"/>
        </w:rPr>
        <w:t xml:space="preserve">Quality? </w:t>
      </w:r>
    </w:p>
    <w:p w14:paraId="34A8E972" w14:textId="547E1824" w:rsidR="00C079FA" w:rsidRPr="00021078" w:rsidRDefault="00C079FA" w:rsidP="009372CC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 w:rsidRPr="00021078">
        <w:rPr>
          <w:rFonts w:ascii="Times New Roman" w:hAnsi="Times New Roman" w:cs="Times New Roman"/>
          <w:sz w:val="24"/>
        </w:rPr>
        <w:t>Where do clients typically receive prenatal</w:t>
      </w:r>
      <w:r w:rsidR="00257E0D" w:rsidRPr="00021078">
        <w:rPr>
          <w:rFonts w:ascii="Times New Roman" w:hAnsi="Times New Roman" w:cs="Times New Roman"/>
          <w:sz w:val="24"/>
        </w:rPr>
        <w:t xml:space="preserve"> health</w:t>
      </w:r>
      <w:r w:rsidRPr="00021078">
        <w:rPr>
          <w:rFonts w:ascii="Times New Roman" w:hAnsi="Times New Roman" w:cs="Times New Roman"/>
          <w:sz w:val="24"/>
        </w:rPr>
        <w:t xml:space="preserve"> care?</w:t>
      </w:r>
      <w:r w:rsidR="00A84129" w:rsidRPr="00021078">
        <w:rPr>
          <w:rFonts w:ascii="Times New Roman" w:hAnsi="Times New Roman" w:cs="Times New Roman"/>
          <w:sz w:val="24"/>
        </w:rPr>
        <w:t xml:space="preserve"> </w:t>
      </w:r>
    </w:p>
    <w:p w14:paraId="0AF6A4CF" w14:textId="3237F06F" w:rsidR="00021B3F" w:rsidRPr="00B81B26" w:rsidRDefault="00694C34" w:rsidP="00EE61E2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 w:rsidRPr="00021078">
        <w:rPr>
          <w:rFonts w:ascii="Times New Roman" w:hAnsi="Times New Roman" w:cs="Times New Roman"/>
          <w:sz w:val="24"/>
        </w:rPr>
        <w:t xml:space="preserve">What are your </w:t>
      </w:r>
      <w:proofErr w:type="gramStart"/>
      <w:r w:rsidRPr="00021078">
        <w:rPr>
          <w:rFonts w:ascii="Times New Roman" w:hAnsi="Times New Roman" w:cs="Times New Roman"/>
          <w:sz w:val="24"/>
        </w:rPr>
        <w:t>perceptions</w:t>
      </w:r>
      <w:proofErr w:type="gramEnd"/>
      <w:r w:rsidRPr="00021078">
        <w:rPr>
          <w:rFonts w:ascii="Times New Roman" w:hAnsi="Times New Roman" w:cs="Times New Roman"/>
          <w:sz w:val="24"/>
        </w:rPr>
        <w:t xml:space="preserve"> of unmet client needs? </w:t>
      </w:r>
      <w:r w:rsidR="00EC3A97" w:rsidRPr="00021078">
        <w:rPr>
          <w:rFonts w:ascii="Times New Roman" w:hAnsi="Times New Roman" w:cs="Times New Roman"/>
          <w:sz w:val="24"/>
        </w:rPr>
        <w:t xml:space="preserve">Are there typically gaps in services that your clients receive? </w:t>
      </w:r>
      <w:r w:rsidR="00C02F6F" w:rsidRPr="00021078">
        <w:rPr>
          <w:rFonts w:ascii="Times New Roman" w:hAnsi="Times New Roman" w:cs="Times New Roman"/>
          <w:sz w:val="24"/>
        </w:rPr>
        <w:t xml:space="preserve">Quality </w:t>
      </w:r>
      <w:r w:rsidR="002A3CB9" w:rsidRPr="00021078">
        <w:rPr>
          <w:rFonts w:ascii="Times New Roman" w:hAnsi="Times New Roman" w:cs="Times New Roman"/>
          <w:sz w:val="24"/>
        </w:rPr>
        <w:t>issues?</w:t>
      </w:r>
      <w:r w:rsidR="00021B3F" w:rsidRPr="00B81B26">
        <w:rPr>
          <w:rFonts w:ascii="Times New Roman" w:hAnsi="Times New Roman" w:cs="Times New Roman"/>
          <w:sz w:val="24"/>
        </w:rPr>
        <w:br/>
      </w:r>
    </w:p>
    <w:p w14:paraId="2446C8D3" w14:textId="555B7874" w:rsidR="000114CF" w:rsidRPr="00B81B26" w:rsidRDefault="00200843" w:rsidP="009372CC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 w:rsidRPr="00B81B26">
        <w:rPr>
          <w:rFonts w:ascii="Times New Roman" w:hAnsi="Times New Roman" w:cs="Times New Roman"/>
          <w:sz w:val="24"/>
        </w:rPr>
        <w:lastRenderedPageBreak/>
        <w:t>How do your clients typically feel about pregnancy and prenatal care? Are there typical anxieties among your clients surrounding pregnancy?</w:t>
      </w:r>
      <w:r w:rsidRPr="00B81B26">
        <w:rPr>
          <w:rFonts w:ascii="Times New Roman" w:hAnsi="Times New Roman" w:cs="Times New Roman"/>
          <w:sz w:val="24"/>
        </w:rPr>
        <w:br/>
      </w:r>
    </w:p>
    <w:p w14:paraId="18F9182C" w14:textId="3BAAEC91" w:rsidR="00966572" w:rsidRPr="00B81B26" w:rsidRDefault="00200843" w:rsidP="0020084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B81B26">
        <w:rPr>
          <w:rFonts w:ascii="Times New Roman" w:hAnsi="Times New Roman" w:cs="Times New Roman"/>
          <w:b/>
          <w:bCs/>
          <w:sz w:val="24"/>
        </w:rPr>
        <w:t>Case Narrative</w:t>
      </w:r>
    </w:p>
    <w:p w14:paraId="02F7A2D8" w14:textId="63ABB57B" w:rsidR="00966572" w:rsidRPr="00B81B26" w:rsidRDefault="00B60D74" w:rsidP="00B60D74">
      <w:pPr>
        <w:ind w:firstLine="720"/>
        <w:rPr>
          <w:rFonts w:ascii="Times New Roman" w:hAnsi="Times New Roman" w:cs="Times New Roman"/>
          <w:i/>
          <w:iCs/>
          <w:sz w:val="24"/>
        </w:rPr>
      </w:pPr>
      <w:r w:rsidRPr="00B81B26">
        <w:rPr>
          <w:rFonts w:ascii="Times New Roman" w:hAnsi="Times New Roman" w:cs="Times New Roman"/>
          <w:i/>
          <w:iCs/>
          <w:sz w:val="24"/>
        </w:rPr>
        <w:t>Thinking about the last pregnant client you worked with before COVID…</w:t>
      </w:r>
    </w:p>
    <w:p w14:paraId="3BAA7E6A" w14:textId="7CA38834" w:rsidR="00966572" w:rsidRPr="00B81B26" w:rsidRDefault="00966572" w:rsidP="00966572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 w:rsidRPr="00B81B26">
        <w:rPr>
          <w:rFonts w:ascii="Times New Roman" w:hAnsi="Times New Roman" w:cs="Times New Roman"/>
          <w:sz w:val="24"/>
        </w:rPr>
        <w:t xml:space="preserve">What was her experience with pregnancy? How did she feel about her pregnancy? </w:t>
      </w:r>
    </w:p>
    <w:p w14:paraId="1A3D137D" w14:textId="28AD315F" w:rsidR="00A27ED5" w:rsidRPr="00021078" w:rsidRDefault="00FB415A" w:rsidP="00D233CC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 w:rsidRPr="00B81B26">
        <w:rPr>
          <w:rFonts w:ascii="Times New Roman" w:hAnsi="Times New Roman" w:cs="Times New Roman"/>
          <w:sz w:val="24"/>
        </w:rPr>
        <w:t xml:space="preserve">What was her </w:t>
      </w:r>
      <w:r w:rsidRPr="00021078">
        <w:rPr>
          <w:rFonts w:ascii="Times New Roman" w:hAnsi="Times New Roman" w:cs="Times New Roman"/>
          <w:sz w:val="24"/>
        </w:rPr>
        <w:t xml:space="preserve">experience accessing services (healthcare or otherwise) during this time? </w:t>
      </w:r>
    </w:p>
    <w:p w14:paraId="47B0BD9E" w14:textId="174BD45E" w:rsidR="00262ED7" w:rsidRPr="00021078" w:rsidRDefault="00013A8C" w:rsidP="00D233CC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 w:rsidRPr="00021078">
        <w:rPr>
          <w:rFonts w:ascii="Times New Roman" w:hAnsi="Times New Roman" w:cs="Times New Roman"/>
          <w:sz w:val="24"/>
        </w:rPr>
        <w:t xml:space="preserve">Do you have a sense of the </w:t>
      </w:r>
      <w:r w:rsidR="00A27ED5" w:rsidRPr="00021078">
        <w:rPr>
          <w:rFonts w:ascii="Times New Roman" w:hAnsi="Times New Roman" w:cs="Times New Roman"/>
          <w:sz w:val="24"/>
        </w:rPr>
        <w:t xml:space="preserve">quality of these services or her interactions with </w:t>
      </w:r>
      <w:r w:rsidRPr="00021078">
        <w:rPr>
          <w:rFonts w:ascii="Times New Roman" w:hAnsi="Times New Roman" w:cs="Times New Roman"/>
          <w:sz w:val="24"/>
        </w:rPr>
        <w:t>medical providers</w:t>
      </w:r>
      <w:r w:rsidR="00A27ED5" w:rsidRPr="00021078">
        <w:rPr>
          <w:rFonts w:ascii="Times New Roman" w:hAnsi="Times New Roman" w:cs="Times New Roman"/>
          <w:sz w:val="24"/>
        </w:rPr>
        <w:t xml:space="preserve">? </w:t>
      </w:r>
    </w:p>
    <w:p w14:paraId="4498F07A" w14:textId="1BD653CF" w:rsidR="00262ED7" w:rsidRPr="00021078" w:rsidRDefault="00262ED7" w:rsidP="00262ED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 w:rsidRPr="00021078">
        <w:rPr>
          <w:rFonts w:ascii="Times New Roman" w:hAnsi="Times New Roman" w:cs="Times New Roman"/>
          <w:sz w:val="24"/>
        </w:rPr>
        <w:t xml:space="preserve">Do you know if she had any </w:t>
      </w:r>
      <w:proofErr w:type="gramStart"/>
      <w:r w:rsidRPr="00021078">
        <w:rPr>
          <w:rFonts w:ascii="Times New Roman" w:hAnsi="Times New Roman" w:cs="Times New Roman"/>
          <w:sz w:val="24"/>
        </w:rPr>
        <w:t>particular medical</w:t>
      </w:r>
      <w:proofErr w:type="gramEnd"/>
      <w:r w:rsidRPr="00021078">
        <w:rPr>
          <w:rFonts w:ascii="Times New Roman" w:hAnsi="Times New Roman" w:cs="Times New Roman"/>
          <w:sz w:val="24"/>
        </w:rPr>
        <w:t xml:space="preserve"> issues that impacted her pregnancy/her child? </w:t>
      </w:r>
    </w:p>
    <w:p w14:paraId="62672226" w14:textId="6266C667" w:rsidR="00262ED7" w:rsidRPr="00B81B26" w:rsidRDefault="00262ED7" w:rsidP="00262ED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 w:rsidRPr="00B81B26">
        <w:rPr>
          <w:rFonts w:ascii="Times New Roman" w:hAnsi="Times New Roman" w:cs="Times New Roman"/>
          <w:sz w:val="24"/>
        </w:rPr>
        <w:t>Did</w:t>
      </w:r>
      <w:r w:rsidR="00021078">
        <w:rPr>
          <w:rFonts w:ascii="Times New Roman" w:hAnsi="Times New Roman" w:cs="Times New Roman"/>
          <w:sz w:val="24"/>
        </w:rPr>
        <w:t xml:space="preserve"> </w:t>
      </w:r>
      <w:r w:rsidRPr="00B81B26">
        <w:rPr>
          <w:rFonts w:ascii="Times New Roman" w:hAnsi="Times New Roman" w:cs="Times New Roman"/>
          <w:sz w:val="24"/>
        </w:rPr>
        <w:t xml:space="preserve">she or her family face any </w:t>
      </w:r>
      <w:proofErr w:type="gramStart"/>
      <w:r w:rsidRPr="00B81B26">
        <w:rPr>
          <w:rFonts w:ascii="Times New Roman" w:hAnsi="Times New Roman" w:cs="Times New Roman"/>
          <w:sz w:val="24"/>
        </w:rPr>
        <w:t>particular hardships</w:t>
      </w:r>
      <w:proofErr w:type="gramEnd"/>
      <w:r w:rsidRPr="00B81B26">
        <w:rPr>
          <w:rFonts w:ascii="Times New Roman" w:hAnsi="Times New Roman" w:cs="Times New Roman"/>
          <w:sz w:val="24"/>
        </w:rPr>
        <w:t xml:space="preserve"> while pregnant? </w:t>
      </w:r>
    </w:p>
    <w:p w14:paraId="2995FE26" w14:textId="0D6A62E9" w:rsidR="00262ED7" w:rsidRPr="00B81B26" w:rsidRDefault="00262ED7" w:rsidP="00262ED7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</w:rPr>
      </w:pPr>
      <w:r w:rsidRPr="00B81B26">
        <w:rPr>
          <w:rFonts w:ascii="Times New Roman" w:hAnsi="Times New Roman" w:cs="Times New Roman"/>
          <w:sz w:val="24"/>
        </w:rPr>
        <w:t>Were any of these hardships related to family documentation status?</w:t>
      </w:r>
    </w:p>
    <w:p w14:paraId="30E2FC04" w14:textId="1FFE8736" w:rsidR="5727E689" w:rsidRPr="00021078" w:rsidRDefault="00262ED7" w:rsidP="00021078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</w:rPr>
      </w:pPr>
      <w:r w:rsidRPr="00B81B26">
        <w:rPr>
          <w:rFonts w:ascii="Times New Roman" w:hAnsi="Times New Roman" w:cs="Times New Roman"/>
          <w:sz w:val="24"/>
        </w:rPr>
        <w:t xml:space="preserve">Were any of these hardships related to medical insurance coverage? </w:t>
      </w:r>
    </w:p>
    <w:p w14:paraId="66569AE0" w14:textId="0295D2E0" w:rsidR="0060457F" w:rsidRPr="00B81B26" w:rsidRDefault="009C5874" w:rsidP="007720C5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 w:rsidRPr="00B81B26">
        <w:rPr>
          <w:rFonts w:ascii="Times New Roman" w:hAnsi="Times New Roman" w:cs="Times New Roman"/>
          <w:sz w:val="24"/>
        </w:rPr>
        <w:t>Were there any people, services, or resources that made pregnancy/accessing prenatal care easier for your clients?</w:t>
      </w:r>
      <w:r w:rsidR="00A64BEF" w:rsidRPr="00B81B26">
        <w:rPr>
          <w:rFonts w:ascii="Times New Roman" w:hAnsi="Times New Roman" w:cs="Times New Roman"/>
          <w:sz w:val="24"/>
        </w:rPr>
        <w:t xml:space="preserve"> </w:t>
      </w:r>
    </w:p>
    <w:p w14:paraId="552A1EF6" w14:textId="6FE30C1E" w:rsidR="00FB415A" w:rsidRPr="00B81B26" w:rsidRDefault="0060457F" w:rsidP="009372CC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 w:rsidRPr="00B81B26">
        <w:rPr>
          <w:rFonts w:ascii="Times New Roman" w:hAnsi="Times New Roman" w:cs="Times New Roman"/>
          <w:sz w:val="24"/>
        </w:rPr>
        <w:t xml:space="preserve">Does her experience seem typical for </w:t>
      </w:r>
      <w:r w:rsidR="3A920ED0" w:rsidRPr="00B81B26">
        <w:rPr>
          <w:rFonts w:ascii="Times New Roman" w:hAnsi="Times New Roman" w:cs="Times New Roman"/>
          <w:sz w:val="24"/>
        </w:rPr>
        <w:t>all</w:t>
      </w:r>
      <w:r w:rsidRPr="00B81B26">
        <w:rPr>
          <w:rFonts w:ascii="Times New Roman" w:hAnsi="Times New Roman" w:cs="Times New Roman"/>
          <w:sz w:val="24"/>
        </w:rPr>
        <w:t xml:space="preserve"> your pregnant clients? How is this different or </w:t>
      </w:r>
      <w:proofErr w:type="gramStart"/>
      <w:r w:rsidRPr="00B81B26">
        <w:rPr>
          <w:rFonts w:ascii="Times New Roman" w:hAnsi="Times New Roman" w:cs="Times New Roman"/>
          <w:sz w:val="24"/>
        </w:rPr>
        <w:t>similar to</w:t>
      </w:r>
      <w:proofErr w:type="gramEnd"/>
      <w:r w:rsidRPr="00B81B26">
        <w:rPr>
          <w:rFonts w:ascii="Times New Roman" w:hAnsi="Times New Roman" w:cs="Times New Roman"/>
          <w:sz w:val="24"/>
        </w:rPr>
        <w:t xml:space="preserve"> the ‘typical’ experience?</w:t>
      </w:r>
      <w:r w:rsidRPr="00B81B26">
        <w:rPr>
          <w:rFonts w:ascii="Times New Roman" w:hAnsi="Times New Roman" w:cs="Times New Roman"/>
          <w:sz w:val="24"/>
        </w:rPr>
        <w:br/>
      </w:r>
    </w:p>
    <w:p w14:paraId="39F53404" w14:textId="4D8B09CC" w:rsidR="00B379FF" w:rsidRPr="00B81B26" w:rsidRDefault="5D37D2BD" w:rsidP="00B379FF">
      <w:pPr>
        <w:rPr>
          <w:rFonts w:ascii="Times New Roman" w:hAnsi="Times New Roman" w:cs="Times New Roman"/>
          <w:b/>
          <w:bCs/>
          <w:sz w:val="24"/>
        </w:rPr>
      </w:pPr>
      <w:r w:rsidRPr="00B81B26">
        <w:rPr>
          <w:rFonts w:ascii="Times New Roman" w:hAnsi="Times New Roman" w:cs="Times New Roman"/>
          <w:b/>
          <w:bCs/>
          <w:sz w:val="24"/>
        </w:rPr>
        <w:t xml:space="preserve">Part III: </w:t>
      </w:r>
      <w:r w:rsidR="00B379FF" w:rsidRPr="00B81B26">
        <w:rPr>
          <w:rFonts w:ascii="Times New Roman" w:hAnsi="Times New Roman" w:cs="Times New Roman"/>
          <w:b/>
          <w:bCs/>
          <w:sz w:val="24"/>
        </w:rPr>
        <w:t>Accessing Prenatal Care- During COVID</w:t>
      </w:r>
      <w:r w:rsidR="0023463C" w:rsidRPr="00B81B26">
        <w:rPr>
          <w:rFonts w:ascii="Times New Roman" w:hAnsi="Times New Roman" w:cs="Times New Roman"/>
          <w:b/>
          <w:bCs/>
          <w:sz w:val="24"/>
        </w:rPr>
        <w:t xml:space="preserve"> </w:t>
      </w:r>
    </w:p>
    <w:p w14:paraId="6BABF45F" w14:textId="79D8BBED" w:rsidR="00B379FF" w:rsidRPr="00B81B26" w:rsidRDefault="004F0EA1" w:rsidP="004F0EA1">
      <w:pPr>
        <w:rPr>
          <w:rFonts w:ascii="Times New Roman" w:hAnsi="Times New Roman" w:cs="Times New Roman"/>
          <w:sz w:val="24"/>
        </w:rPr>
      </w:pPr>
      <w:r w:rsidRPr="00B81B26">
        <w:rPr>
          <w:rFonts w:ascii="Times New Roman" w:hAnsi="Times New Roman" w:cs="Times New Roman"/>
          <w:sz w:val="24"/>
        </w:rPr>
        <w:t>Now we are going to talk about</w:t>
      </w:r>
      <w:r w:rsidR="00F17E32" w:rsidRPr="00B81B26">
        <w:rPr>
          <w:rFonts w:ascii="Times New Roman" w:hAnsi="Times New Roman" w:cs="Times New Roman"/>
          <w:sz w:val="24"/>
        </w:rPr>
        <w:t xml:space="preserve"> immigrant</w:t>
      </w:r>
      <w:r w:rsidRPr="00B81B26">
        <w:rPr>
          <w:rFonts w:ascii="Times New Roman" w:hAnsi="Times New Roman" w:cs="Times New Roman"/>
          <w:sz w:val="24"/>
        </w:rPr>
        <w:t xml:space="preserve"> clients’ prenatal experiences since COVID began (March 2020</w:t>
      </w:r>
      <w:r w:rsidR="003D563A" w:rsidRPr="00B81B26">
        <w:rPr>
          <w:rFonts w:ascii="Times New Roman" w:hAnsi="Times New Roman" w:cs="Times New Roman"/>
          <w:sz w:val="24"/>
        </w:rPr>
        <w:t>).</w:t>
      </w:r>
    </w:p>
    <w:p w14:paraId="60ED5D4B" w14:textId="4A13A521" w:rsidR="009C5874" w:rsidRPr="00B81B26" w:rsidRDefault="009C5874" w:rsidP="009C587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B81B26">
        <w:rPr>
          <w:rFonts w:ascii="Times New Roman" w:hAnsi="Times New Roman" w:cs="Times New Roman"/>
          <w:b/>
          <w:bCs/>
          <w:sz w:val="24"/>
        </w:rPr>
        <w:t>Case Narrative</w:t>
      </w:r>
    </w:p>
    <w:p w14:paraId="4E901269" w14:textId="55E51FF1" w:rsidR="006815C0" w:rsidRPr="00B81B26" w:rsidRDefault="006815C0" w:rsidP="006815C0">
      <w:pPr>
        <w:ind w:firstLine="720"/>
        <w:rPr>
          <w:rFonts w:ascii="Times New Roman" w:hAnsi="Times New Roman" w:cs="Times New Roman"/>
          <w:i/>
          <w:iCs/>
          <w:sz w:val="24"/>
        </w:rPr>
      </w:pPr>
      <w:r w:rsidRPr="00B81B26">
        <w:rPr>
          <w:rFonts w:ascii="Times New Roman" w:hAnsi="Times New Roman" w:cs="Times New Roman"/>
          <w:i/>
          <w:iCs/>
          <w:sz w:val="24"/>
        </w:rPr>
        <w:t>Thinking about the last pregnant client you worked with during COVID…</w:t>
      </w:r>
    </w:p>
    <w:p w14:paraId="206B4174" w14:textId="77777777" w:rsidR="006663DA" w:rsidRPr="00B81B26" w:rsidRDefault="006815C0" w:rsidP="006815C0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 w:rsidRPr="00B81B26">
        <w:rPr>
          <w:rFonts w:ascii="Times New Roman" w:hAnsi="Times New Roman" w:cs="Times New Roman"/>
          <w:sz w:val="24"/>
        </w:rPr>
        <w:t xml:space="preserve">What was her experience with pregnancy? How did she feel about her pregnancy? </w:t>
      </w:r>
    </w:p>
    <w:p w14:paraId="081F3066" w14:textId="4777742D" w:rsidR="006815C0" w:rsidRPr="00B81B26" w:rsidRDefault="002A434F" w:rsidP="006663DA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</w:rPr>
      </w:pPr>
      <w:r w:rsidRPr="00B81B26">
        <w:rPr>
          <w:rFonts w:ascii="Times New Roman" w:hAnsi="Times New Roman" w:cs="Times New Roman"/>
          <w:sz w:val="24"/>
        </w:rPr>
        <w:t xml:space="preserve">How far into COVID was your client pregnant/delivering the baby and how do you think this </w:t>
      </w:r>
      <w:r w:rsidR="006663DA" w:rsidRPr="00B81B26">
        <w:rPr>
          <w:rFonts w:ascii="Times New Roman" w:hAnsi="Times New Roman" w:cs="Times New Roman"/>
          <w:sz w:val="24"/>
        </w:rPr>
        <w:t xml:space="preserve">affected her experience? </w:t>
      </w:r>
    </w:p>
    <w:p w14:paraId="2F905BE6" w14:textId="4CB0C27B" w:rsidR="006815C0" w:rsidRPr="00021078" w:rsidRDefault="006815C0" w:rsidP="006815C0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 w:rsidRPr="00B81B26">
        <w:rPr>
          <w:rFonts w:ascii="Times New Roman" w:hAnsi="Times New Roman" w:cs="Times New Roman"/>
          <w:sz w:val="24"/>
        </w:rPr>
        <w:t xml:space="preserve">What was her </w:t>
      </w:r>
      <w:r w:rsidRPr="00021078">
        <w:rPr>
          <w:rFonts w:ascii="Times New Roman" w:hAnsi="Times New Roman" w:cs="Times New Roman"/>
          <w:sz w:val="24"/>
        </w:rPr>
        <w:t xml:space="preserve">experience accessing services (healthcare or otherwise) during this time? </w:t>
      </w:r>
    </w:p>
    <w:p w14:paraId="7F37203B" w14:textId="3421C43F" w:rsidR="009C5874" w:rsidRPr="00021078" w:rsidRDefault="006815C0" w:rsidP="009C5874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 w:rsidRPr="00021078">
        <w:rPr>
          <w:rFonts w:ascii="Times New Roman" w:hAnsi="Times New Roman" w:cs="Times New Roman"/>
          <w:sz w:val="24"/>
        </w:rPr>
        <w:t xml:space="preserve">Do you have a sense of the quality of these services or her interactions with medical providers? </w:t>
      </w:r>
    </w:p>
    <w:p w14:paraId="7B7CFB35" w14:textId="0E727D61" w:rsidR="009C5874" w:rsidRPr="00021078" w:rsidRDefault="009C5874" w:rsidP="009C5874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 w:rsidRPr="00021078">
        <w:rPr>
          <w:rFonts w:ascii="Times New Roman" w:hAnsi="Times New Roman" w:cs="Times New Roman"/>
          <w:sz w:val="24"/>
        </w:rPr>
        <w:t>Could you describe her experience transitioning to telemedicine (</w:t>
      </w:r>
      <w:r w:rsidR="00AF5CC1" w:rsidRPr="00021078">
        <w:rPr>
          <w:rFonts w:ascii="Times New Roman" w:hAnsi="Times New Roman" w:cs="Times New Roman"/>
          <w:sz w:val="24"/>
        </w:rPr>
        <w:t>if anything moved to telemedicine)?</w:t>
      </w:r>
    </w:p>
    <w:p w14:paraId="00CF50CF" w14:textId="5940B992" w:rsidR="00AF5CC1" w:rsidRPr="00021078" w:rsidRDefault="00AF5CC1" w:rsidP="009C5874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 w:rsidRPr="00021078">
        <w:rPr>
          <w:rFonts w:ascii="Times New Roman" w:hAnsi="Times New Roman" w:cs="Times New Roman"/>
          <w:sz w:val="24"/>
        </w:rPr>
        <w:t>Could you describe her experience</w:t>
      </w:r>
      <w:r w:rsidR="00AC0EB2" w:rsidRPr="00021078">
        <w:rPr>
          <w:rFonts w:ascii="Times New Roman" w:hAnsi="Times New Roman" w:cs="Times New Roman"/>
          <w:sz w:val="24"/>
        </w:rPr>
        <w:t>s</w:t>
      </w:r>
      <w:r w:rsidRPr="00021078">
        <w:rPr>
          <w:rFonts w:ascii="Times New Roman" w:hAnsi="Times New Roman" w:cs="Times New Roman"/>
          <w:sz w:val="24"/>
        </w:rPr>
        <w:t xml:space="preserve"> with in-person services? </w:t>
      </w:r>
    </w:p>
    <w:p w14:paraId="38EAAC96" w14:textId="231BECE2" w:rsidR="00262ED7" w:rsidRPr="00021078" w:rsidRDefault="009C5874" w:rsidP="009C5874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 w:rsidRPr="00021078">
        <w:rPr>
          <w:rFonts w:ascii="Times New Roman" w:hAnsi="Times New Roman" w:cs="Times New Roman"/>
          <w:sz w:val="24"/>
        </w:rPr>
        <w:t xml:space="preserve">How do you think her experience was affected </w:t>
      </w:r>
      <w:r w:rsidR="00AC0EB2" w:rsidRPr="00021078">
        <w:rPr>
          <w:rFonts w:ascii="Times New Roman" w:hAnsi="Times New Roman" w:cs="Times New Roman"/>
          <w:sz w:val="24"/>
        </w:rPr>
        <w:t xml:space="preserve">by </w:t>
      </w:r>
      <w:r w:rsidRPr="00021078">
        <w:rPr>
          <w:rFonts w:ascii="Times New Roman" w:hAnsi="Times New Roman" w:cs="Times New Roman"/>
          <w:sz w:val="24"/>
        </w:rPr>
        <w:t>COVID, if at all?</w:t>
      </w:r>
    </w:p>
    <w:p w14:paraId="2FEB981B" w14:textId="015B6196" w:rsidR="00AC0EB2" w:rsidRPr="00021078" w:rsidRDefault="00262ED7" w:rsidP="009C5874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 w:rsidRPr="00021078">
        <w:rPr>
          <w:rFonts w:ascii="Times New Roman" w:hAnsi="Times New Roman" w:cs="Times New Roman"/>
          <w:sz w:val="24"/>
        </w:rPr>
        <w:t xml:space="preserve">Do you know if she had any </w:t>
      </w:r>
      <w:proofErr w:type="gramStart"/>
      <w:r w:rsidRPr="00021078">
        <w:rPr>
          <w:rFonts w:ascii="Times New Roman" w:hAnsi="Times New Roman" w:cs="Times New Roman"/>
          <w:sz w:val="24"/>
        </w:rPr>
        <w:t>particular medical</w:t>
      </w:r>
      <w:proofErr w:type="gramEnd"/>
      <w:r w:rsidRPr="00021078">
        <w:rPr>
          <w:rFonts w:ascii="Times New Roman" w:hAnsi="Times New Roman" w:cs="Times New Roman"/>
          <w:sz w:val="24"/>
        </w:rPr>
        <w:t xml:space="preserve"> issues that impacted her pregnancy/her child? </w:t>
      </w:r>
    </w:p>
    <w:p w14:paraId="7D640412" w14:textId="0976DC3C" w:rsidR="00D13D1E" w:rsidRPr="00B81B26" w:rsidRDefault="009C5874" w:rsidP="009C5874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 w:rsidRPr="00B81B26">
        <w:rPr>
          <w:rFonts w:ascii="Times New Roman" w:hAnsi="Times New Roman" w:cs="Times New Roman"/>
          <w:sz w:val="24"/>
        </w:rPr>
        <w:t xml:space="preserve">Did she or her family face any </w:t>
      </w:r>
      <w:proofErr w:type="gramStart"/>
      <w:r w:rsidRPr="00B81B26">
        <w:rPr>
          <w:rFonts w:ascii="Times New Roman" w:hAnsi="Times New Roman" w:cs="Times New Roman"/>
          <w:sz w:val="24"/>
        </w:rPr>
        <w:t>particular hardships</w:t>
      </w:r>
      <w:proofErr w:type="gramEnd"/>
      <w:r w:rsidRPr="00B81B26">
        <w:rPr>
          <w:rFonts w:ascii="Times New Roman" w:hAnsi="Times New Roman" w:cs="Times New Roman"/>
          <w:sz w:val="24"/>
        </w:rPr>
        <w:t xml:space="preserve"> while pregnant? </w:t>
      </w:r>
    </w:p>
    <w:p w14:paraId="140D1E8A" w14:textId="652F2C61" w:rsidR="00D13D1E" w:rsidRPr="00B81B26" w:rsidRDefault="00D13D1E" w:rsidP="00D13D1E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</w:rPr>
      </w:pPr>
      <w:r w:rsidRPr="00B81B26">
        <w:rPr>
          <w:rFonts w:ascii="Times New Roman" w:hAnsi="Times New Roman" w:cs="Times New Roman"/>
          <w:sz w:val="24"/>
        </w:rPr>
        <w:t xml:space="preserve">Were any of these hardships related to family documentation status? </w:t>
      </w:r>
    </w:p>
    <w:p w14:paraId="00DC6129" w14:textId="29BB75E9" w:rsidR="009C5874" w:rsidRPr="00B81B26" w:rsidRDefault="00D13D1E" w:rsidP="00A80DCB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</w:rPr>
      </w:pPr>
      <w:r w:rsidRPr="00B81B26">
        <w:rPr>
          <w:rFonts w:ascii="Times New Roman" w:hAnsi="Times New Roman" w:cs="Times New Roman"/>
          <w:sz w:val="24"/>
        </w:rPr>
        <w:t xml:space="preserve">Were any of these hardships related to </w:t>
      </w:r>
      <w:r w:rsidR="00262ED7" w:rsidRPr="00B81B26">
        <w:rPr>
          <w:rFonts w:ascii="Times New Roman" w:hAnsi="Times New Roman" w:cs="Times New Roman"/>
          <w:sz w:val="24"/>
        </w:rPr>
        <w:t xml:space="preserve">medical insurance coverage? </w:t>
      </w:r>
    </w:p>
    <w:p w14:paraId="6B3C3F0B" w14:textId="059F777A" w:rsidR="0060457F" w:rsidRPr="00B81B26" w:rsidRDefault="009C5874" w:rsidP="009C5874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 w:rsidRPr="00B81B26">
        <w:rPr>
          <w:rFonts w:ascii="Times New Roman" w:hAnsi="Times New Roman" w:cs="Times New Roman"/>
          <w:sz w:val="24"/>
        </w:rPr>
        <w:t>Were there any people, services, or resources that made pregnancy/accessing prenatal care easier for your clients?</w:t>
      </w:r>
    </w:p>
    <w:p w14:paraId="218820C3" w14:textId="6C2C96BB" w:rsidR="009C5874" w:rsidRPr="00B81B26" w:rsidRDefault="0060457F" w:rsidP="009C5874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 w:rsidRPr="00B81B26">
        <w:rPr>
          <w:rFonts w:ascii="Times New Roman" w:hAnsi="Times New Roman" w:cs="Times New Roman"/>
          <w:sz w:val="24"/>
        </w:rPr>
        <w:t xml:space="preserve">Does her </w:t>
      </w:r>
      <w:r w:rsidR="00021078">
        <w:rPr>
          <w:rFonts w:ascii="Times New Roman" w:hAnsi="Times New Roman" w:cs="Times New Roman"/>
          <w:sz w:val="24"/>
        </w:rPr>
        <w:t>e</w:t>
      </w:r>
      <w:r w:rsidRPr="00B81B26">
        <w:rPr>
          <w:rFonts w:ascii="Times New Roman" w:hAnsi="Times New Roman" w:cs="Times New Roman"/>
          <w:sz w:val="24"/>
        </w:rPr>
        <w:t xml:space="preserve">xperience seem typical for </w:t>
      </w:r>
      <w:proofErr w:type="gramStart"/>
      <w:r w:rsidRPr="00B81B26">
        <w:rPr>
          <w:rFonts w:ascii="Times New Roman" w:hAnsi="Times New Roman" w:cs="Times New Roman"/>
          <w:sz w:val="24"/>
        </w:rPr>
        <w:t>all of</w:t>
      </w:r>
      <w:proofErr w:type="gramEnd"/>
      <w:r w:rsidRPr="00B81B26">
        <w:rPr>
          <w:rFonts w:ascii="Times New Roman" w:hAnsi="Times New Roman" w:cs="Times New Roman"/>
          <w:sz w:val="24"/>
        </w:rPr>
        <w:t xml:space="preserve"> your pregnant clients? How is this different or </w:t>
      </w:r>
      <w:proofErr w:type="gramStart"/>
      <w:r w:rsidRPr="00B81B26">
        <w:rPr>
          <w:rFonts w:ascii="Times New Roman" w:hAnsi="Times New Roman" w:cs="Times New Roman"/>
          <w:sz w:val="24"/>
        </w:rPr>
        <w:t>similar to</w:t>
      </w:r>
      <w:proofErr w:type="gramEnd"/>
      <w:r w:rsidRPr="00B81B26">
        <w:rPr>
          <w:rFonts w:ascii="Times New Roman" w:hAnsi="Times New Roman" w:cs="Times New Roman"/>
          <w:sz w:val="24"/>
        </w:rPr>
        <w:t xml:space="preserve"> the ‘typical’ experience?</w:t>
      </w:r>
    </w:p>
    <w:p w14:paraId="61E76390" w14:textId="615419B6" w:rsidR="00260545" w:rsidRPr="00B81B26" w:rsidRDefault="003D563A" w:rsidP="003D563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i/>
          <w:iCs/>
          <w:sz w:val="24"/>
        </w:rPr>
      </w:pPr>
      <w:r w:rsidRPr="00B81B26">
        <w:rPr>
          <w:rFonts w:ascii="Times New Roman" w:hAnsi="Times New Roman" w:cs="Times New Roman"/>
          <w:i/>
          <w:iCs/>
          <w:sz w:val="24"/>
        </w:rPr>
        <w:lastRenderedPageBreak/>
        <w:t xml:space="preserve">Across all clients, have you seen any differences in access to prenatal services </w:t>
      </w:r>
      <w:r w:rsidR="00DC11F9" w:rsidRPr="00B81B26">
        <w:rPr>
          <w:rFonts w:ascii="Times New Roman" w:hAnsi="Times New Roman" w:cs="Times New Roman"/>
          <w:i/>
          <w:iCs/>
          <w:sz w:val="24"/>
        </w:rPr>
        <w:t xml:space="preserve">and prenatal service quality </w:t>
      </w:r>
      <w:r w:rsidRPr="00B81B26">
        <w:rPr>
          <w:rFonts w:ascii="Times New Roman" w:hAnsi="Times New Roman" w:cs="Times New Roman"/>
          <w:i/>
          <w:iCs/>
          <w:sz w:val="24"/>
        </w:rPr>
        <w:t>by clients’</w:t>
      </w:r>
      <w:r w:rsidR="00260545" w:rsidRPr="00B81B26">
        <w:rPr>
          <w:rFonts w:ascii="Times New Roman" w:hAnsi="Times New Roman" w:cs="Times New Roman"/>
          <w:i/>
          <w:iCs/>
          <w:sz w:val="24"/>
        </w:rPr>
        <w:t>…</w:t>
      </w:r>
    </w:p>
    <w:p w14:paraId="1E85943C" w14:textId="6F8C7145" w:rsidR="003A3814" w:rsidRPr="00B81B26" w:rsidRDefault="00DC11F9" w:rsidP="00A80DCB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</w:rPr>
      </w:pPr>
      <w:r w:rsidRPr="00B81B26">
        <w:rPr>
          <w:rFonts w:ascii="Times New Roman" w:hAnsi="Times New Roman" w:cs="Times New Roman"/>
          <w:sz w:val="24"/>
        </w:rPr>
        <w:t xml:space="preserve">How far into COVID pregnant/delivering? </w:t>
      </w:r>
    </w:p>
    <w:p w14:paraId="57F81036" w14:textId="14FF3AF5" w:rsidR="00A15453" w:rsidRPr="00B81B26" w:rsidRDefault="00260545" w:rsidP="00A80DCB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</w:rPr>
      </w:pPr>
      <w:r w:rsidRPr="00B81B26">
        <w:rPr>
          <w:rFonts w:ascii="Times New Roman" w:hAnsi="Times New Roman" w:cs="Times New Roman"/>
          <w:sz w:val="24"/>
        </w:rPr>
        <w:t>P</w:t>
      </w:r>
      <w:r w:rsidR="003D563A" w:rsidRPr="00B81B26">
        <w:rPr>
          <w:rFonts w:ascii="Times New Roman" w:hAnsi="Times New Roman" w:cs="Times New Roman"/>
          <w:sz w:val="24"/>
        </w:rPr>
        <w:t>rimary language</w:t>
      </w:r>
      <w:r w:rsidR="00A15453" w:rsidRPr="00B81B26">
        <w:rPr>
          <w:rFonts w:ascii="Times New Roman" w:hAnsi="Times New Roman" w:cs="Times New Roman"/>
          <w:sz w:val="24"/>
        </w:rPr>
        <w:t xml:space="preserve">? </w:t>
      </w:r>
      <w:r w:rsidRPr="00B81B26">
        <w:rPr>
          <w:rFonts w:ascii="Times New Roman" w:hAnsi="Times New Roman" w:cs="Times New Roman"/>
          <w:sz w:val="24"/>
        </w:rPr>
        <w:t>English language proficiency?</w:t>
      </w:r>
      <w:r w:rsidR="00AC0EB2" w:rsidRPr="00B81B26">
        <w:rPr>
          <w:rFonts w:ascii="Times New Roman" w:hAnsi="Times New Roman" w:cs="Times New Roman"/>
          <w:sz w:val="24"/>
        </w:rPr>
        <w:t xml:space="preserve"> Literacy in any language? </w:t>
      </w:r>
    </w:p>
    <w:p w14:paraId="0BEA03AA" w14:textId="56D156CB" w:rsidR="00A15453" w:rsidRPr="00B81B26" w:rsidRDefault="00A80DCB" w:rsidP="00A15453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</w:rPr>
      </w:pPr>
      <w:r w:rsidRPr="00B81B26">
        <w:rPr>
          <w:rFonts w:ascii="Times New Roman" w:hAnsi="Times New Roman" w:cs="Times New Roman"/>
          <w:sz w:val="24"/>
        </w:rPr>
        <w:t xml:space="preserve">Other medical complications/conditions or </w:t>
      </w:r>
      <w:r w:rsidR="00D233CC" w:rsidRPr="00B81B26">
        <w:rPr>
          <w:rFonts w:ascii="Times New Roman" w:hAnsi="Times New Roman" w:cs="Times New Roman"/>
          <w:sz w:val="24"/>
        </w:rPr>
        <w:t xml:space="preserve">medical problems with the pregnancy or child’s birth? </w:t>
      </w:r>
    </w:p>
    <w:p w14:paraId="7C85C7B2" w14:textId="1261EBE8" w:rsidR="00A15453" w:rsidRPr="00B81B26" w:rsidRDefault="00A15453" w:rsidP="00A15453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</w:rPr>
      </w:pPr>
      <w:r w:rsidRPr="00B81B26">
        <w:rPr>
          <w:rFonts w:ascii="Times New Roman" w:hAnsi="Times New Roman" w:cs="Times New Roman"/>
          <w:sz w:val="24"/>
        </w:rPr>
        <w:t xml:space="preserve">Client </w:t>
      </w:r>
      <w:r w:rsidR="00A80DCB" w:rsidRPr="00B81B26">
        <w:rPr>
          <w:rFonts w:ascii="Times New Roman" w:hAnsi="Times New Roman" w:cs="Times New Roman"/>
          <w:sz w:val="24"/>
        </w:rPr>
        <w:t xml:space="preserve">or family </w:t>
      </w:r>
      <w:r w:rsidRPr="00B81B26">
        <w:rPr>
          <w:rFonts w:ascii="Times New Roman" w:hAnsi="Times New Roman" w:cs="Times New Roman"/>
          <w:sz w:val="24"/>
        </w:rPr>
        <w:t xml:space="preserve">documentation status? </w:t>
      </w:r>
    </w:p>
    <w:p w14:paraId="128FF4A7" w14:textId="60337425" w:rsidR="007E1134" w:rsidRPr="00B81B26" w:rsidRDefault="00A15453" w:rsidP="009372CC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</w:rPr>
      </w:pPr>
      <w:r w:rsidRPr="00B81B26">
        <w:rPr>
          <w:rFonts w:ascii="Times New Roman" w:hAnsi="Times New Roman" w:cs="Times New Roman"/>
          <w:sz w:val="24"/>
        </w:rPr>
        <w:t>Insurance status or Medicaid enrollment?</w:t>
      </w:r>
      <w:r w:rsidR="007E1134" w:rsidRPr="00B81B26">
        <w:rPr>
          <w:rFonts w:ascii="Times New Roman" w:hAnsi="Times New Roman" w:cs="Times New Roman"/>
          <w:sz w:val="24"/>
        </w:rPr>
        <w:br/>
      </w:r>
    </w:p>
    <w:p w14:paraId="546CE7BA" w14:textId="6A03B764" w:rsidR="0047724E" w:rsidRPr="00B81B26" w:rsidRDefault="541ABF83" w:rsidP="0047724E">
      <w:pPr>
        <w:rPr>
          <w:rFonts w:ascii="Times New Roman" w:hAnsi="Times New Roman" w:cs="Times New Roman"/>
          <w:b/>
          <w:bCs/>
          <w:sz w:val="24"/>
        </w:rPr>
      </w:pPr>
      <w:r w:rsidRPr="00B81B26">
        <w:rPr>
          <w:rFonts w:ascii="Times New Roman" w:hAnsi="Times New Roman" w:cs="Times New Roman"/>
          <w:b/>
          <w:bCs/>
          <w:sz w:val="24"/>
        </w:rPr>
        <w:t xml:space="preserve">Part IV: </w:t>
      </w:r>
      <w:r w:rsidR="00642032" w:rsidRPr="00B81B26">
        <w:rPr>
          <w:rFonts w:ascii="Times New Roman" w:hAnsi="Times New Roman" w:cs="Times New Roman"/>
          <w:b/>
          <w:bCs/>
          <w:sz w:val="24"/>
        </w:rPr>
        <w:t>Meeting Client Needs</w:t>
      </w:r>
      <w:r w:rsidR="0023463C" w:rsidRPr="00B81B26">
        <w:rPr>
          <w:rFonts w:ascii="Times New Roman" w:hAnsi="Times New Roman" w:cs="Times New Roman"/>
          <w:b/>
          <w:bCs/>
          <w:sz w:val="24"/>
        </w:rPr>
        <w:t xml:space="preserve"> </w:t>
      </w:r>
    </w:p>
    <w:p w14:paraId="4F0F9A8B" w14:textId="0110A561" w:rsidR="00C57C06" w:rsidRPr="00B81B26" w:rsidRDefault="00C57C06" w:rsidP="0047724E">
      <w:pPr>
        <w:rPr>
          <w:rFonts w:ascii="Times New Roman" w:hAnsi="Times New Roman" w:cs="Times New Roman"/>
          <w:i/>
          <w:iCs/>
          <w:sz w:val="24"/>
        </w:rPr>
      </w:pPr>
      <w:r w:rsidRPr="00B81B26">
        <w:rPr>
          <w:rFonts w:ascii="Times New Roman" w:hAnsi="Times New Roman" w:cs="Times New Roman"/>
          <w:i/>
          <w:iCs/>
          <w:sz w:val="24"/>
        </w:rPr>
        <w:t xml:space="preserve">We’re now going to ask you to </w:t>
      </w:r>
      <w:r w:rsidR="00434A4F" w:rsidRPr="00B81B26">
        <w:rPr>
          <w:rFonts w:ascii="Times New Roman" w:hAnsi="Times New Roman" w:cs="Times New Roman"/>
          <w:i/>
          <w:iCs/>
          <w:sz w:val="24"/>
        </w:rPr>
        <w:t xml:space="preserve">brainstorm </w:t>
      </w:r>
      <w:r w:rsidR="009112C0" w:rsidRPr="00B81B26">
        <w:rPr>
          <w:rFonts w:ascii="Times New Roman" w:hAnsi="Times New Roman" w:cs="Times New Roman"/>
          <w:i/>
          <w:iCs/>
          <w:sz w:val="24"/>
        </w:rPr>
        <w:t xml:space="preserve">possible supports for </w:t>
      </w:r>
      <w:r w:rsidR="00EA4831" w:rsidRPr="00B81B26">
        <w:rPr>
          <w:rFonts w:ascii="Times New Roman" w:hAnsi="Times New Roman" w:cs="Times New Roman"/>
          <w:i/>
          <w:iCs/>
          <w:sz w:val="24"/>
        </w:rPr>
        <w:t xml:space="preserve">your </w:t>
      </w:r>
      <w:r w:rsidR="00F748C5" w:rsidRPr="00B81B26">
        <w:rPr>
          <w:rFonts w:ascii="Times New Roman" w:hAnsi="Times New Roman" w:cs="Times New Roman"/>
          <w:i/>
          <w:iCs/>
          <w:sz w:val="24"/>
        </w:rPr>
        <w:t xml:space="preserve">clients. </w:t>
      </w:r>
    </w:p>
    <w:p w14:paraId="54515FA0" w14:textId="17A72AE3" w:rsidR="003373DC" w:rsidRPr="00B81B26" w:rsidRDefault="003373DC" w:rsidP="00F748C5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</w:rPr>
      </w:pPr>
      <w:r w:rsidRPr="00B81B26">
        <w:rPr>
          <w:rFonts w:ascii="Times New Roman" w:hAnsi="Times New Roman" w:cs="Times New Roman"/>
          <w:sz w:val="24"/>
        </w:rPr>
        <w:t xml:space="preserve">What is the ideal pregnancy experience for the women you work with? </w:t>
      </w:r>
    </w:p>
    <w:p w14:paraId="76A51D74" w14:textId="4BAE40CC" w:rsidR="00F748C5" w:rsidRPr="00B81B26" w:rsidRDefault="00C02E78" w:rsidP="00F748C5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</w:rPr>
      </w:pPr>
      <w:r w:rsidRPr="00B81B26">
        <w:rPr>
          <w:rFonts w:ascii="Times New Roman" w:hAnsi="Times New Roman" w:cs="Times New Roman"/>
          <w:sz w:val="24"/>
        </w:rPr>
        <w:t>As COVID continues</w:t>
      </w:r>
      <w:r w:rsidR="00AC0EB2" w:rsidRPr="00B81B26">
        <w:rPr>
          <w:rFonts w:ascii="Times New Roman" w:hAnsi="Times New Roman" w:cs="Times New Roman"/>
          <w:sz w:val="24"/>
        </w:rPr>
        <w:t xml:space="preserve"> or comes to an end</w:t>
      </w:r>
      <w:r w:rsidRPr="00B81B26">
        <w:rPr>
          <w:rFonts w:ascii="Times New Roman" w:hAnsi="Times New Roman" w:cs="Times New Roman"/>
          <w:sz w:val="24"/>
        </w:rPr>
        <w:t>, w</w:t>
      </w:r>
      <w:r w:rsidR="00F748C5" w:rsidRPr="00B81B26">
        <w:rPr>
          <w:rFonts w:ascii="Times New Roman" w:hAnsi="Times New Roman" w:cs="Times New Roman"/>
          <w:sz w:val="24"/>
        </w:rPr>
        <w:t>hat</w:t>
      </w:r>
      <w:r w:rsidR="00D233CC" w:rsidRPr="00B81B26">
        <w:rPr>
          <w:rFonts w:ascii="Times New Roman" w:hAnsi="Times New Roman" w:cs="Times New Roman"/>
          <w:sz w:val="24"/>
        </w:rPr>
        <w:t xml:space="preserve"> do you think</w:t>
      </w:r>
      <w:r w:rsidR="00F748C5" w:rsidRPr="00B81B26">
        <w:rPr>
          <w:rFonts w:ascii="Times New Roman" w:hAnsi="Times New Roman" w:cs="Times New Roman"/>
          <w:sz w:val="24"/>
        </w:rPr>
        <w:t xml:space="preserve"> would make it easier for</w:t>
      </w:r>
      <w:r w:rsidR="001C547E" w:rsidRPr="00B81B26">
        <w:rPr>
          <w:rFonts w:ascii="Times New Roman" w:hAnsi="Times New Roman" w:cs="Times New Roman"/>
          <w:sz w:val="24"/>
        </w:rPr>
        <w:t xml:space="preserve"> pregnant immigrant women you work with to access prenatal care? </w:t>
      </w:r>
    </w:p>
    <w:p w14:paraId="602348EB" w14:textId="03251123" w:rsidR="00FE2F95" w:rsidRPr="00021078" w:rsidRDefault="00A23E46" w:rsidP="00C02E78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4"/>
        </w:rPr>
      </w:pPr>
      <w:r w:rsidRPr="00B81B26">
        <w:rPr>
          <w:rFonts w:ascii="Times New Roman" w:hAnsi="Times New Roman" w:cs="Times New Roman"/>
          <w:sz w:val="24"/>
        </w:rPr>
        <w:t>What supports do your clien</w:t>
      </w:r>
      <w:r w:rsidRPr="00021078">
        <w:rPr>
          <w:rFonts w:ascii="Times New Roman" w:hAnsi="Times New Roman" w:cs="Times New Roman"/>
          <w:sz w:val="24"/>
        </w:rPr>
        <w:t xml:space="preserve">ts need to better navigate services and systems during their pregnancies? </w:t>
      </w:r>
    </w:p>
    <w:p w14:paraId="7296320E" w14:textId="400F0C32" w:rsidR="00300F02" w:rsidRPr="00021078" w:rsidRDefault="00FE2F95" w:rsidP="00C02E78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4"/>
        </w:rPr>
      </w:pPr>
      <w:r w:rsidRPr="00021078">
        <w:rPr>
          <w:rFonts w:ascii="Times New Roman" w:hAnsi="Times New Roman" w:cs="Times New Roman"/>
          <w:sz w:val="24"/>
        </w:rPr>
        <w:t xml:space="preserve">What provider or institutional policies would improve the quality of </w:t>
      </w:r>
      <w:r w:rsidR="009F548F" w:rsidRPr="00021078">
        <w:rPr>
          <w:rFonts w:ascii="Times New Roman" w:hAnsi="Times New Roman" w:cs="Times New Roman"/>
          <w:sz w:val="24"/>
        </w:rPr>
        <w:t xml:space="preserve">prenatal care for your clients? </w:t>
      </w:r>
    </w:p>
    <w:p w14:paraId="50AC19A9" w14:textId="1C53BD43" w:rsidR="0060457F" w:rsidRPr="00021078" w:rsidRDefault="00C02E78" w:rsidP="00C02E78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4"/>
        </w:rPr>
      </w:pPr>
      <w:r w:rsidRPr="00021078">
        <w:rPr>
          <w:rFonts w:ascii="Times New Roman" w:hAnsi="Times New Roman" w:cs="Times New Roman"/>
          <w:sz w:val="24"/>
        </w:rPr>
        <w:t xml:space="preserve">What other resources would be useful for your clients? </w:t>
      </w:r>
      <w:r w:rsidR="0043361E" w:rsidRPr="00021078">
        <w:rPr>
          <w:rFonts w:ascii="Times New Roman" w:hAnsi="Times New Roman" w:cs="Times New Roman"/>
          <w:sz w:val="24"/>
        </w:rPr>
        <w:t xml:space="preserve">What additional supports are needed for your clients with medical complexities or </w:t>
      </w:r>
      <w:r w:rsidR="007E1134" w:rsidRPr="00021078">
        <w:rPr>
          <w:rFonts w:ascii="Times New Roman" w:hAnsi="Times New Roman" w:cs="Times New Roman"/>
          <w:sz w:val="24"/>
        </w:rPr>
        <w:t xml:space="preserve">adverse birth outcomes? </w:t>
      </w:r>
    </w:p>
    <w:p w14:paraId="169992D7" w14:textId="77777777" w:rsidR="00D21FC3" w:rsidRPr="00021078" w:rsidRDefault="00D21FC3" w:rsidP="00C02E78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4"/>
        </w:rPr>
      </w:pPr>
      <w:r w:rsidRPr="00021078">
        <w:rPr>
          <w:rFonts w:ascii="Times New Roman" w:hAnsi="Times New Roman" w:cs="Times New Roman"/>
          <w:sz w:val="24"/>
        </w:rPr>
        <w:t xml:space="preserve">Are there additional systems-level connections your organization needs to support your pregnant clients? </w:t>
      </w:r>
    </w:p>
    <w:p w14:paraId="59E8F96C" w14:textId="77777777" w:rsidR="00D21FC3" w:rsidRPr="00021078" w:rsidRDefault="00D21FC3" w:rsidP="00D21FC3">
      <w:pPr>
        <w:pStyle w:val="ListParagraph"/>
        <w:numPr>
          <w:ilvl w:val="2"/>
          <w:numId w:val="8"/>
        </w:numPr>
        <w:rPr>
          <w:rFonts w:ascii="Times New Roman" w:hAnsi="Times New Roman" w:cs="Times New Roman"/>
          <w:sz w:val="24"/>
        </w:rPr>
      </w:pPr>
      <w:r w:rsidRPr="00021078">
        <w:rPr>
          <w:rFonts w:ascii="Times New Roman" w:hAnsi="Times New Roman" w:cs="Times New Roman"/>
          <w:sz w:val="24"/>
        </w:rPr>
        <w:t xml:space="preserve">Health care service providers, or otherwise? </w:t>
      </w:r>
    </w:p>
    <w:p w14:paraId="75FF2FF8" w14:textId="53907307" w:rsidR="00300F02" w:rsidRPr="00021078" w:rsidRDefault="00D21FC3" w:rsidP="009372CC">
      <w:pPr>
        <w:pStyle w:val="ListParagraph"/>
        <w:numPr>
          <w:ilvl w:val="2"/>
          <w:numId w:val="8"/>
        </w:numPr>
        <w:rPr>
          <w:rFonts w:ascii="Times New Roman" w:hAnsi="Times New Roman" w:cs="Times New Roman"/>
          <w:sz w:val="24"/>
        </w:rPr>
      </w:pPr>
      <w:r w:rsidRPr="00021078">
        <w:rPr>
          <w:rFonts w:ascii="Times New Roman" w:hAnsi="Times New Roman" w:cs="Times New Roman"/>
          <w:sz w:val="24"/>
        </w:rPr>
        <w:t xml:space="preserve">Data sharing agreement, shared meetings or activities, </w:t>
      </w:r>
      <w:r w:rsidR="00A15453" w:rsidRPr="00021078">
        <w:rPr>
          <w:rFonts w:ascii="Times New Roman" w:hAnsi="Times New Roman" w:cs="Times New Roman"/>
          <w:sz w:val="24"/>
        </w:rPr>
        <w:t xml:space="preserve">consultation, referrals/warm handoffs, etc. </w:t>
      </w:r>
    </w:p>
    <w:p w14:paraId="7971C286" w14:textId="27D89FCA" w:rsidR="00C02E78" w:rsidRPr="00021078" w:rsidRDefault="002D3AD1" w:rsidP="002D3AD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</w:rPr>
      </w:pPr>
      <w:r w:rsidRPr="00021078">
        <w:rPr>
          <w:rFonts w:ascii="Times New Roman" w:hAnsi="Times New Roman" w:cs="Times New Roman"/>
          <w:sz w:val="24"/>
        </w:rPr>
        <w:t xml:space="preserve">After COVID, if things return to more normal (more </w:t>
      </w:r>
      <w:r w:rsidR="00021078" w:rsidRPr="00021078">
        <w:rPr>
          <w:rFonts w:ascii="Times New Roman" w:hAnsi="Times New Roman" w:cs="Times New Roman"/>
          <w:sz w:val="24"/>
        </w:rPr>
        <w:t>face-to-face</w:t>
      </w:r>
      <w:r w:rsidRPr="00021078">
        <w:rPr>
          <w:rFonts w:ascii="Times New Roman" w:hAnsi="Times New Roman" w:cs="Times New Roman"/>
          <w:sz w:val="24"/>
        </w:rPr>
        <w:t xml:space="preserve"> interactions, less risk of transmission), </w:t>
      </w:r>
      <w:r w:rsidR="00EE2CE3" w:rsidRPr="00021078">
        <w:rPr>
          <w:rFonts w:ascii="Times New Roman" w:hAnsi="Times New Roman" w:cs="Times New Roman"/>
          <w:sz w:val="24"/>
        </w:rPr>
        <w:t xml:space="preserve">what </w:t>
      </w:r>
      <w:proofErr w:type="gramStart"/>
      <w:r w:rsidR="00EE2CE3" w:rsidRPr="00021078">
        <w:rPr>
          <w:rFonts w:ascii="Times New Roman" w:hAnsi="Times New Roman" w:cs="Times New Roman"/>
          <w:sz w:val="24"/>
        </w:rPr>
        <w:t>would</w:t>
      </w:r>
      <w:proofErr w:type="gramEnd"/>
      <w:r w:rsidR="00EE2CE3" w:rsidRPr="00021078">
        <w:rPr>
          <w:rFonts w:ascii="Times New Roman" w:hAnsi="Times New Roman" w:cs="Times New Roman"/>
          <w:sz w:val="24"/>
        </w:rPr>
        <w:t xml:space="preserve"> make it easier for pregnant immigrant women you work with to access </w:t>
      </w:r>
      <w:r w:rsidR="00FE2F95" w:rsidRPr="00021078">
        <w:rPr>
          <w:rFonts w:ascii="Times New Roman" w:hAnsi="Times New Roman" w:cs="Times New Roman"/>
          <w:sz w:val="24"/>
        </w:rPr>
        <w:t xml:space="preserve">quality </w:t>
      </w:r>
      <w:r w:rsidR="00EE2CE3" w:rsidRPr="00021078">
        <w:rPr>
          <w:rFonts w:ascii="Times New Roman" w:hAnsi="Times New Roman" w:cs="Times New Roman"/>
          <w:sz w:val="24"/>
        </w:rPr>
        <w:t xml:space="preserve">prenatal care? Are these the same barriers? </w:t>
      </w:r>
    </w:p>
    <w:p w14:paraId="2776B0C1" w14:textId="77777777" w:rsidR="00FE2F95" w:rsidRPr="00021078" w:rsidRDefault="00EE2CE3" w:rsidP="00FE2F95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4"/>
        </w:rPr>
      </w:pPr>
      <w:r w:rsidRPr="00021078">
        <w:rPr>
          <w:rFonts w:ascii="Times New Roman" w:hAnsi="Times New Roman" w:cs="Times New Roman"/>
          <w:sz w:val="24"/>
        </w:rPr>
        <w:t xml:space="preserve">How could medical providers </w:t>
      </w:r>
      <w:r w:rsidR="00FE2F95" w:rsidRPr="00021078">
        <w:rPr>
          <w:rFonts w:ascii="Times New Roman" w:hAnsi="Times New Roman" w:cs="Times New Roman"/>
          <w:sz w:val="24"/>
        </w:rPr>
        <w:t xml:space="preserve">better </w:t>
      </w:r>
      <w:r w:rsidRPr="00021078">
        <w:rPr>
          <w:rFonts w:ascii="Times New Roman" w:hAnsi="Times New Roman" w:cs="Times New Roman"/>
          <w:sz w:val="24"/>
        </w:rPr>
        <w:t xml:space="preserve">support clients who did not </w:t>
      </w:r>
      <w:r w:rsidR="00674613" w:rsidRPr="00021078">
        <w:rPr>
          <w:rFonts w:ascii="Times New Roman" w:hAnsi="Times New Roman" w:cs="Times New Roman"/>
          <w:sz w:val="24"/>
        </w:rPr>
        <w:t>receive adequate prenatal care</w:t>
      </w:r>
      <w:r w:rsidR="00FE2F95" w:rsidRPr="00021078">
        <w:rPr>
          <w:rFonts w:ascii="Times New Roman" w:hAnsi="Times New Roman" w:cs="Times New Roman"/>
          <w:sz w:val="24"/>
        </w:rPr>
        <w:t xml:space="preserve"> during this time? </w:t>
      </w:r>
    </w:p>
    <w:p w14:paraId="02DC2D78" w14:textId="4F3B0D36" w:rsidR="002B18BC" w:rsidRPr="00021078" w:rsidRDefault="00B27276" w:rsidP="00FE2F95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4"/>
        </w:rPr>
      </w:pPr>
      <w:r w:rsidRPr="00021078">
        <w:rPr>
          <w:rFonts w:ascii="Times New Roman" w:hAnsi="Times New Roman" w:cs="Times New Roman"/>
          <w:sz w:val="24"/>
        </w:rPr>
        <w:t xml:space="preserve">What supports were helpful during COVID that should continue after? </w:t>
      </w:r>
      <w:r w:rsidR="00665453" w:rsidRPr="00021078">
        <w:rPr>
          <w:rFonts w:ascii="Times New Roman" w:hAnsi="Times New Roman" w:cs="Times New Roman"/>
          <w:sz w:val="24"/>
        </w:rPr>
        <w:br/>
      </w:r>
    </w:p>
    <w:sectPr w:rsidR="002B18BC" w:rsidRPr="00021078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2E8217" w14:textId="77777777" w:rsidR="00545875" w:rsidRDefault="00545875" w:rsidP="00021078">
      <w:r>
        <w:separator/>
      </w:r>
    </w:p>
  </w:endnote>
  <w:endnote w:type="continuationSeparator" w:id="0">
    <w:p w14:paraId="5DFA950E" w14:textId="77777777" w:rsidR="00545875" w:rsidRDefault="00545875" w:rsidP="000210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21177292"/>
      <w:docPartObj>
        <w:docPartGallery w:val="Page Numbers (Bottom of Page)"/>
        <w:docPartUnique/>
      </w:docPartObj>
    </w:sdtPr>
    <w:sdtContent>
      <w:p w14:paraId="3E20010A" w14:textId="399F5827" w:rsidR="00021078" w:rsidRDefault="00021078" w:rsidP="005F417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208877" w14:textId="77777777" w:rsidR="00021078" w:rsidRDefault="00021078" w:rsidP="0002107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04980246"/>
      <w:docPartObj>
        <w:docPartGallery w:val="Page Numbers (Bottom of Page)"/>
        <w:docPartUnique/>
      </w:docPartObj>
    </w:sdtPr>
    <w:sdtContent>
      <w:p w14:paraId="01445F42" w14:textId="05BD2854" w:rsidR="00021078" w:rsidRDefault="00021078" w:rsidP="005F417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21A97F4" w14:textId="77777777" w:rsidR="00021078" w:rsidRDefault="00021078" w:rsidP="0002107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7E8C4" w14:textId="77777777" w:rsidR="00545875" w:rsidRDefault="00545875" w:rsidP="00021078">
      <w:r>
        <w:separator/>
      </w:r>
    </w:p>
  </w:footnote>
  <w:footnote w:type="continuationSeparator" w:id="0">
    <w:p w14:paraId="10634D5F" w14:textId="77777777" w:rsidR="00545875" w:rsidRDefault="00545875" w:rsidP="000210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FE6E8E"/>
    <w:multiLevelType w:val="hybridMultilevel"/>
    <w:tmpl w:val="FEAEF8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BA230B"/>
    <w:multiLevelType w:val="hybridMultilevel"/>
    <w:tmpl w:val="4B66E1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694321"/>
    <w:multiLevelType w:val="hybridMultilevel"/>
    <w:tmpl w:val="180E19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181803"/>
    <w:multiLevelType w:val="hybridMultilevel"/>
    <w:tmpl w:val="D598BF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CE3C68"/>
    <w:multiLevelType w:val="hybridMultilevel"/>
    <w:tmpl w:val="6458FC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67251E"/>
    <w:multiLevelType w:val="hybridMultilevel"/>
    <w:tmpl w:val="5600A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C26FDA"/>
    <w:multiLevelType w:val="hybridMultilevel"/>
    <w:tmpl w:val="B38817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CA036F"/>
    <w:multiLevelType w:val="hybridMultilevel"/>
    <w:tmpl w:val="E848D9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234067"/>
    <w:multiLevelType w:val="hybridMultilevel"/>
    <w:tmpl w:val="07849B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60892">
    <w:abstractNumId w:val="3"/>
  </w:num>
  <w:num w:numId="2" w16cid:durableId="1556509345">
    <w:abstractNumId w:val="2"/>
  </w:num>
  <w:num w:numId="3" w16cid:durableId="310335653">
    <w:abstractNumId w:val="7"/>
  </w:num>
  <w:num w:numId="4" w16cid:durableId="182402874">
    <w:abstractNumId w:val="6"/>
  </w:num>
  <w:num w:numId="5" w16cid:durableId="65493786">
    <w:abstractNumId w:val="4"/>
  </w:num>
  <w:num w:numId="6" w16cid:durableId="1071003620">
    <w:abstractNumId w:val="8"/>
  </w:num>
  <w:num w:numId="7" w16cid:durableId="371267364">
    <w:abstractNumId w:val="0"/>
  </w:num>
  <w:num w:numId="8" w16cid:durableId="1601572090">
    <w:abstractNumId w:val="5"/>
  </w:num>
  <w:num w:numId="9" w16cid:durableId="16081244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22D"/>
    <w:rsid w:val="000114CF"/>
    <w:rsid w:val="00013A8C"/>
    <w:rsid w:val="00021078"/>
    <w:rsid w:val="00021B3F"/>
    <w:rsid w:val="00050D5A"/>
    <w:rsid w:val="0008499F"/>
    <w:rsid w:val="00085233"/>
    <w:rsid w:val="000B60E1"/>
    <w:rsid w:val="000D50BC"/>
    <w:rsid w:val="00112B83"/>
    <w:rsid w:val="001156D9"/>
    <w:rsid w:val="00116B03"/>
    <w:rsid w:val="0011724F"/>
    <w:rsid w:val="001232FD"/>
    <w:rsid w:val="00124834"/>
    <w:rsid w:val="00132936"/>
    <w:rsid w:val="00140CEA"/>
    <w:rsid w:val="001437D9"/>
    <w:rsid w:val="00151F6C"/>
    <w:rsid w:val="00155536"/>
    <w:rsid w:val="00191EBF"/>
    <w:rsid w:val="001C127B"/>
    <w:rsid w:val="001C547E"/>
    <w:rsid w:val="001C6064"/>
    <w:rsid w:val="001D5FD9"/>
    <w:rsid w:val="001F4F67"/>
    <w:rsid w:val="00200843"/>
    <w:rsid w:val="00211BD3"/>
    <w:rsid w:val="002236F8"/>
    <w:rsid w:val="0023463C"/>
    <w:rsid w:val="00257E0D"/>
    <w:rsid w:val="00260545"/>
    <w:rsid w:val="00262ED7"/>
    <w:rsid w:val="002739A8"/>
    <w:rsid w:val="00295D17"/>
    <w:rsid w:val="002A3CB9"/>
    <w:rsid w:val="002A434F"/>
    <w:rsid w:val="002B18BC"/>
    <w:rsid w:val="002B6830"/>
    <w:rsid w:val="002B7924"/>
    <w:rsid w:val="002D3AD1"/>
    <w:rsid w:val="002D622D"/>
    <w:rsid w:val="002E4109"/>
    <w:rsid w:val="002F45C0"/>
    <w:rsid w:val="00300F02"/>
    <w:rsid w:val="00325CA7"/>
    <w:rsid w:val="003370A1"/>
    <w:rsid w:val="003373DC"/>
    <w:rsid w:val="00340361"/>
    <w:rsid w:val="003703E6"/>
    <w:rsid w:val="0037464D"/>
    <w:rsid w:val="00387C03"/>
    <w:rsid w:val="003A3814"/>
    <w:rsid w:val="003D563A"/>
    <w:rsid w:val="003F4D70"/>
    <w:rsid w:val="00410FB1"/>
    <w:rsid w:val="0043361E"/>
    <w:rsid w:val="00434A4F"/>
    <w:rsid w:val="00452A89"/>
    <w:rsid w:val="00454263"/>
    <w:rsid w:val="00460865"/>
    <w:rsid w:val="0047724E"/>
    <w:rsid w:val="00482158"/>
    <w:rsid w:val="004841BB"/>
    <w:rsid w:val="00493003"/>
    <w:rsid w:val="004A5CB0"/>
    <w:rsid w:val="004C0376"/>
    <w:rsid w:val="004E653A"/>
    <w:rsid w:val="004F0EA1"/>
    <w:rsid w:val="00545875"/>
    <w:rsid w:val="00546B23"/>
    <w:rsid w:val="0055492A"/>
    <w:rsid w:val="005657CF"/>
    <w:rsid w:val="00567DEF"/>
    <w:rsid w:val="00570303"/>
    <w:rsid w:val="00577F92"/>
    <w:rsid w:val="0058245E"/>
    <w:rsid w:val="00595C28"/>
    <w:rsid w:val="005B577D"/>
    <w:rsid w:val="005C3436"/>
    <w:rsid w:val="005C7A7F"/>
    <w:rsid w:val="005D3C99"/>
    <w:rsid w:val="005D4407"/>
    <w:rsid w:val="0060457F"/>
    <w:rsid w:val="00625267"/>
    <w:rsid w:val="00631B6D"/>
    <w:rsid w:val="00642032"/>
    <w:rsid w:val="00646073"/>
    <w:rsid w:val="00665453"/>
    <w:rsid w:val="006663DA"/>
    <w:rsid w:val="00666C06"/>
    <w:rsid w:val="00674613"/>
    <w:rsid w:val="006815C0"/>
    <w:rsid w:val="006866A8"/>
    <w:rsid w:val="00687BF6"/>
    <w:rsid w:val="00694C34"/>
    <w:rsid w:val="006F0CA1"/>
    <w:rsid w:val="006F72AD"/>
    <w:rsid w:val="0071555E"/>
    <w:rsid w:val="0074145F"/>
    <w:rsid w:val="00746550"/>
    <w:rsid w:val="00750F45"/>
    <w:rsid w:val="007635B7"/>
    <w:rsid w:val="007720C5"/>
    <w:rsid w:val="00774D73"/>
    <w:rsid w:val="007959DF"/>
    <w:rsid w:val="007B3828"/>
    <w:rsid w:val="007C5EF9"/>
    <w:rsid w:val="007D3B8E"/>
    <w:rsid w:val="007E1134"/>
    <w:rsid w:val="007F5CBC"/>
    <w:rsid w:val="00802504"/>
    <w:rsid w:val="00805756"/>
    <w:rsid w:val="00816514"/>
    <w:rsid w:val="00834C22"/>
    <w:rsid w:val="00863A13"/>
    <w:rsid w:val="00870214"/>
    <w:rsid w:val="008A1E04"/>
    <w:rsid w:val="008B437A"/>
    <w:rsid w:val="008C0390"/>
    <w:rsid w:val="008D33E8"/>
    <w:rsid w:val="008D4F7A"/>
    <w:rsid w:val="009112C0"/>
    <w:rsid w:val="00913D6A"/>
    <w:rsid w:val="009248E3"/>
    <w:rsid w:val="00927539"/>
    <w:rsid w:val="009372CC"/>
    <w:rsid w:val="00944E89"/>
    <w:rsid w:val="0095395D"/>
    <w:rsid w:val="00966572"/>
    <w:rsid w:val="00971E8B"/>
    <w:rsid w:val="009724B6"/>
    <w:rsid w:val="00977804"/>
    <w:rsid w:val="009A33D4"/>
    <w:rsid w:val="009B1F3D"/>
    <w:rsid w:val="009C5874"/>
    <w:rsid w:val="009D6A06"/>
    <w:rsid w:val="009F548F"/>
    <w:rsid w:val="00A02849"/>
    <w:rsid w:val="00A15453"/>
    <w:rsid w:val="00A23E46"/>
    <w:rsid w:val="00A24040"/>
    <w:rsid w:val="00A27ED5"/>
    <w:rsid w:val="00A37EC5"/>
    <w:rsid w:val="00A64BEF"/>
    <w:rsid w:val="00A80DCB"/>
    <w:rsid w:val="00A84129"/>
    <w:rsid w:val="00A85439"/>
    <w:rsid w:val="00A96752"/>
    <w:rsid w:val="00AA0657"/>
    <w:rsid w:val="00AB603B"/>
    <w:rsid w:val="00AC0EB2"/>
    <w:rsid w:val="00AC58C0"/>
    <w:rsid w:val="00AD130B"/>
    <w:rsid w:val="00AE73EE"/>
    <w:rsid w:val="00AF5CC1"/>
    <w:rsid w:val="00B13230"/>
    <w:rsid w:val="00B17D4E"/>
    <w:rsid w:val="00B27276"/>
    <w:rsid w:val="00B379FF"/>
    <w:rsid w:val="00B44844"/>
    <w:rsid w:val="00B57DA7"/>
    <w:rsid w:val="00B60D74"/>
    <w:rsid w:val="00B76453"/>
    <w:rsid w:val="00B81B26"/>
    <w:rsid w:val="00BE1E49"/>
    <w:rsid w:val="00C02E78"/>
    <w:rsid w:val="00C02F6F"/>
    <w:rsid w:val="00C079FA"/>
    <w:rsid w:val="00C446B1"/>
    <w:rsid w:val="00C51EEC"/>
    <w:rsid w:val="00C56CD4"/>
    <w:rsid w:val="00C57C06"/>
    <w:rsid w:val="00C61571"/>
    <w:rsid w:val="00C67566"/>
    <w:rsid w:val="00CA39A0"/>
    <w:rsid w:val="00CD567E"/>
    <w:rsid w:val="00CF24FF"/>
    <w:rsid w:val="00D13D1E"/>
    <w:rsid w:val="00D17DFA"/>
    <w:rsid w:val="00D21FC3"/>
    <w:rsid w:val="00D233CC"/>
    <w:rsid w:val="00D25D16"/>
    <w:rsid w:val="00D34179"/>
    <w:rsid w:val="00D455A8"/>
    <w:rsid w:val="00D801BC"/>
    <w:rsid w:val="00DB33FE"/>
    <w:rsid w:val="00DC11F9"/>
    <w:rsid w:val="00DE56EB"/>
    <w:rsid w:val="00DF3FFE"/>
    <w:rsid w:val="00E15643"/>
    <w:rsid w:val="00E30125"/>
    <w:rsid w:val="00E90C9D"/>
    <w:rsid w:val="00EA2CA8"/>
    <w:rsid w:val="00EA4831"/>
    <w:rsid w:val="00EB6CE4"/>
    <w:rsid w:val="00EC3A97"/>
    <w:rsid w:val="00EE2CE3"/>
    <w:rsid w:val="00EE61E2"/>
    <w:rsid w:val="00F041EC"/>
    <w:rsid w:val="00F17E32"/>
    <w:rsid w:val="00F20911"/>
    <w:rsid w:val="00F47780"/>
    <w:rsid w:val="00F67B4E"/>
    <w:rsid w:val="00F748C5"/>
    <w:rsid w:val="00F82525"/>
    <w:rsid w:val="00F90DCD"/>
    <w:rsid w:val="00FA0F7A"/>
    <w:rsid w:val="00FB415A"/>
    <w:rsid w:val="00FE2F95"/>
    <w:rsid w:val="00FE594E"/>
    <w:rsid w:val="10610F9E"/>
    <w:rsid w:val="14021D27"/>
    <w:rsid w:val="16BDEED1"/>
    <w:rsid w:val="174CD3E2"/>
    <w:rsid w:val="18E8A443"/>
    <w:rsid w:val="1D7C4574"/>
    <w:rsid w:val="1F2F48FB"/>
    <w:rsid w:val="1FEE337A"/>
    <w:rsid w:val="20E8C457"/>
    <w:rsid w:val="273A5AE0"/>
    <w:rsid w:val="2E9D5F57"/>
    <w:rsid w:val="306263FC"/>
    <w:rsid w:val="34AFAA8E"/>
    <w:rsid w:val="35CD6B22"/>
    <w:rsid w:val="3A920ED0"/>
    <w:rsid w:val="3D15CC1B"/>
    <w:rsid w:val="407FDDD4"/>
    <w:rsid w:val="40DF6147"/>
    <w:rsid w:val="415C28BD"/>
    <w:rsid w:val="42D6644C"/>
    <w:rsid w:val="46C1C589"/>
    <w:rsid w:val="486252ED"/>
    <w:rsid w:val="49060435"/>
    <w:rsid w:val="4A0D97BD"/>
    <w:rsid w:val="4D0BF6D8"/>
    <w:rsid w:val="50543C75"/>
    <w:rsid w:val="51F00CD6"/>
    <w:rsid w:val="541ABF83"/>
    <w:rsid w:val="5727E689"/>
    <w:rsid w:val="5889669A"/>
    <w:rsid w:val="59312E26"/>
    <w:rsid w:val="5AD1BD42"/>
    <w:rsid w:val="5C9A267E"/>
    <w:rsid w:val="5CEF80D5"/>
    <w:rsid w:val="5D37D2BD"/>
    <w:rsid w:val="5E0A9544"/>
    <w:rsid w:val="5F139268"/>
    <w:rsid w:val="616D97A1"/>
    <w:rsid w:val="63D698FB"/>
    <w:rsid w:val="647C9B97"/>
    <w:rsid w:val="6B15115F"/>
    <w:rsid w:val="706D7D82"/>
    <w:rsid w:val="72CD9295"/>
    <w:rsid w:val="7E952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B79B3"/>
  <w15:chartTrackingRefBased/>
  <w15:docId w15:val="{FE789263-E1AD-447D-80A4-A1F82DCB4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5C0"/>
    <w:rPr>
      <w:rFonts w:ascii="Georgia" w:hAnsi="Georgia"/>
      <w:sz w:val="20"/>
    </w:rPr>
  </w:style>
  <w:style w:type="paragraph" w:styleId="Heading1">
    <w:name w:val="heading 1"/>
    <w:basedOn w:val="Normal"/>
    <w:link w:val="Heading1Char"/>
    <w:uiPriority w:val="9"/>
    <w:qFormat/>
    <w:rsid w:val="002F45C0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Normal"/>
    <w:qFormat/>
    <w:rsid w:val="002F45C0"/>
    <w:pPr>
      <w:spacing w:before="120" w:after="120"/>
    </w:pPr>
    <w:rPr>
      <w:b/>
      <w:caps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F45C0"/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2F45C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252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26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13D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3D6A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3D6A"/>
    <w:rPr>
      <w:rFonts w:ascii="Georgia" w:hAnsi="Georg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3D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3D6A"/>
    <w:rPr>
      <w:rFonts w:ascii="Georgia" w:hAnsi="Georgia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210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1078"/>
    <w:rPr>
      <w:rFonts w:ascii="Georgia" w:hAnsi="Georgia"/>
      <w:sz w:val="20"/>
    </w:rPr>
  </w:style>
  <w:style w:type="character" w:styleId="PageNumber">
    <w:name w:val="page number"/>
    <w:basedOn w:val="DefaultParagraphFont"/>
    <w:uiPriority w:val="99"/>
    <w:semiHidden/>
    <w:unhideWhenUsed/>
    <w:rsid w:val="000210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Savon">
  <a:themeElements>
    <a:clrScheme name="Savon">
      <a:dk1>
        <a:sysClr val="windowText" lastClr="000000"/>
      </a:dk1>
      <a:lt1>
        <a:sysClr val="window" lastClr="FFFFFF"/>
      </a:lt1>
      <a:dk2>
        <a:srgbClr val="1485A4"/>
      </a:dk2>
      <a:lt2>
        <a:srgbClr val="E3DED1"/>
      </a:lt2>
      <a:accent1>
        <a:srgbClr val="1CADE4"/>
      </a:accent1>
      <a:accent2>
        <a:srgbClr val="2683C6"/>
      </a:accent2>
      <a:accent3>
        <a:srgbClr val="27CED7"/>
      </a:accent3>
      <a:accent4>
        <a:srgbClr val="42BA97"/>
      </a:accent4>
      <a:accent5>
        <a:srgbClr val="3E8853"/>
      </a:accent5>
      <a:accent6>
        <a:srgbClr val="62A39F"/>
      </a:accent6>
      <a:hlink>
        <a:srgbClr val="F49100"/>
      </a:hlink>
      <a:folHlink>
        <a:srgbClr val="739D9B"/>
      </a:folHlink>
    </a:clrScheme>
    <a:fontScheme name="Savon">
      <a:majorFont>
        <a:latin typeface="Century Gothic" panose="020B0502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entury Gothic" panose="020B0502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Savon">
      <a:fillStyleLst>
        <a:solidFill>
          <a:schemeClr val="phClr"/>
        </a:solidFill>
        <a:gradFill rotWithShape="1">
          <a:gsLst>
            <a:gs pos="0">
              <a:schemeClr val="phClr">
                <a:tint val="60000"/>
                <a:satMod val="105000"/>
                <a:lumMod val="105000"/>
              </a:schemeClr>
            </a:gs>
            <a:gs pos="100000">
              <a:schemeClr val="phClr">
                <a:tint val="65000"/>
                <a:satMod val="100000"/>
                <a:lumMod val="100000"/>
              </a:schemeClr>
            </a:gs>
            <a:gs pos="100000">
              <a:schemeClr val="phClr">
                <a:tint val="70000"/>
                <a:satMod val="100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0000"/>
                <a:lumMod val="100000"/>
              </a:schemeClr>
            </a:gs>
            <a:gs pos="50000">
              <a:schemeClr val="phClr">
                <a:shade val="99000"/>
                <a:satMod val="105000"/>
                <a:lumMod val="100000"/>
              </a:schemeClr>
            </a:gs>
            <a:gs pos="100000">
              <a:schemeClr val="phClr">
                <a:shade val="98000"/>
                <a:satMod val="105000"/>
                <a:lumMod val="100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12700" dir="5400000" algn="ctr" rotWithShape="0">
              <a:srgbClr val="000000">
                <a:alpha val="63000"/>
              </a:srgbClr>
            </a:outerShdw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  <a:scene3d>
            <a:camera prst="orthographicFront">
              <a:rot lat="0" lon="0" rev="0"/>
            </a:camera>
            <a:lightRig rig="flat" dir="tl">
              <a:rot lat="0" lon="0" rev="4200000"/>
            </a:lightRig>
          </a:scene3d>
          <a:sp3d prstMaterial="flat">
            <a:bevelT w="50800" h="63500" prst="riblet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shade val="92000"/>
                <a:satMod val="160000"/>
              </a:schemeClr>
            </a:gs>
            <a:gs pos="77000">
              <a:schemeClr val="phClr">
                <a:tint val="100000"/>
                <a:shade val="73000"/>
                <a:satMod val="155000"/>
              </a:schemeClr>
            </a:gs>
            <a:gs pos="100000">
              <a:schemeClr val="phClr">
                <a:tint val="100000"/>
                <a:shade val="67000"/>
                <a:satMod val="145000"/>
              </a:schemeClr>
            </a:gs>
          </a:gsLst>
          <a:lin ang="5400000" scaled="0"/>
        </a:gradFill>
        <a:blipFill rotWithShape="1">
          <a:blip xmlns:r="http://schemas.openxmlformats.org/officeDocument/2006/relationships" r:embed="rId1">
            <a:duotone>
              <a:schemeClr val="phClr">
                <a:tint val="95000"/>
              </a:schemeClr>
              <a:schemeClr val="phClr">
                <a:shade val="92000"/>
                <a:satMod val="115000"/>
              </a:schemeClr>
            </a:duotone>
          </a:blip>
          <a:tile tx="0" ty="0" sx="60000" sy="60000" flip="none" algn="tl"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Savon" id="{1306E473-ED32-493B-A2D0-240A757EDD34}" vid="{C20BADFE-D095-436F-9677-9264042809F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9D0657BF9299469423D6727045902D" ma:contentTypeVersion="12" ma:contentTypeDescription="Create a new document." ma:contentTypeScope="" ma:versionID="5a5e3d77afa3d83db9b2c2867ab3eb3c">
  <xsd:schema xmlns:xsd="http://www.w3.org/2001/XMLSchema" xmlns:xs="http://www.w3.org/2001/XMLSchema" xmlns:p="http://schemas.microsoft.com/office/2006/metadata/properties" xmlns:ns3="2c71fa27-7996-469b-bbd5-95961ffc4936" xmlns:ns4="fda34c62-6f51-481b-8830-7f528f7d47d3" targetNamespace="http://schemas.microsoft.com/office/2006/metadata/properties" ma:root="true" ma:fieldsID="96c089f1061f95732ab1fa5627d4f54e" ns3:_="" ns4:_="">
    <xsd:import namespace="2c71fa27-7996-469b-bbd5-95961ffc4936"/>
    <xsd:import namespace="fda34c62-6f51-481b-8830-7f528f7d47d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71fa27-7996-469b-bbd5-95961ffc49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a34c62-6f51-481b-8830-7f528f7d47d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F07EBEE-BA8A-4627-8EEF-778AC42D9A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71fa27-7996-469b-bbd5-95961ffc4936"/>
    <ds:schemaRef ds:uri="fda34c62-6f51-481b-8830-7f528f7d47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2CD7BBC-0049-4EEA-AD6D-F19FADCDF42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522C0F8-7404-4189-9AC5-0ABFA3E85A7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43</Words>
  <Characters>5378</Characters>
  <Application>Microsoft Office Word</Application>
  <DocSecurity>0</DocSecurity>
  <Lines>44</Lines>
  <Paragraphs>12</Paragraphs>
  <ScaleCrop>false</ScaleCrop>
  <Company/>
  <LinksUpToDate>false</LinksUpToDate>
  <CharactersWithSpaces>6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ll, Deanna B</dc:creator>
  <cp:keywords/>
  <dc:description/>
  <cp:lastModifiedBy>Montoya-williams, Diana</cp:lastModifiedBy>
  <cp:revision>2</cp:revision>
  <cp:lastPrinted>2021-06-14T13:09:00Z</cp:lastPrinted>
  <dcterms:created xsi:type="dcterms:W3CDTF">2023-03-22T18:27:00Z</dcterms:created>
  <dcterms:modified xsi:type="dcterms:W3CDTF">2023-03-22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9D0657BF9299469423D6727045902D</vt:lpwstr>
  </property>
  <property fmtid="{D5CDD505-2E9C-101B-9397-08002B2CF9AE}" pid="3" name="GrammarlyDocumentId">
    <vt:lpwstr>6af63858fd311197f33489889d30fee111ec5d4e2ae986b79475a5329c4baa6a</vt:lpwstr>
  </property>
</Properties>
</file>